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20839" w14:textId="7CFA7BED" w:rsidR="009B4102" w:rsidRPr="009B4102" w:rsidRDefault="009B4102" w:rsidP="009B4102">
      <w:pPr>
        <w:spacing w:line="276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9B4102">
        <w:rPr>
          <w:rFonts w:ascii="Times New Roman" w:hAnsi="Times New Roman"/>
          <w:b/>
          <w:bCs/>
          <w:sz w:val="24"/>
          <w:szCs w:val="24"/>
        </w:rPr>
        <w:t>Supplementary material</w:t>
      </w:r>
    </w:p>
    <w:p w14:paraId="46146B94" w14:textId="77777777" w:rsidR="009B4102" w:rsidRDefault="009B4102" w:rsidP="000E5ABB">
      <w:pPr>
        <w:spacing w:line="276" w:lineRule="auto"/>
        <w:jc w:val="left"/>
        <w:rPr>
          <w:rFonts w:ascii="Times New Roman" w:hAnsi="Times New Roman"/>
          <w:b/>
          <w:bCs/>
          <w:sz w:val="22"/>
        </w:rPr>
      </w:pPr>
    </w:p>
    <w:p w14:paraId="08E6F23B" w14:textId="0F62383E" w:rsidR="000E5ABB" w:rsidRPr="00BC49F6" w:rsidRDefault="000E5ABB" w:rsidP="000E5ABB">
      <w:pPr>
        <w:spacing w:line="276" w:lineRule="auto"/>
        <w:jc w:val="left"/>
        <w:rPr>
          <w:rFonts w:ascii="Times New Roman" w:hAnsi="Times New Roman"/>
          <w:sz w:val="22"/>
        </w:rPr>
      </w:pPr>
      <w:r w:rsidRPr="00BC49F6">
        <w:rPr>
          <w:rFonts w:ascii="Times New Roman" w:hAnsi="Times New Roman" w:hint="eastAsia"/>
          <w:b/>
          <w:bCs/>
          <w:sz w:val="22"/>
        </w:rPr>
        <w:t>Table 1:</w:t>
      </w:r>
      <w:r w:rsidRPr="00BC49F6">
        <w:rPr>
          <w:rFonts w:ascii="Times New Roman" w:hAnsi="Times New Roman"/>
          <w:b/>
          <w:bCs/>
          <w:sz w:val="22"/>
        </w:rPr>
        <w:t xml:space="preserve"> </w:t>
      </w:r>
      <w:r w:rsidRPr="00BC49F6">
        <w:rPr>
          <w:rFonts w:ascii="Times New Roman" w:hAnsi="Times New Roman" w:hint="eastAsia"/>
          <w:sz w:val="22"/>
        </w:rPr>
        <w:t xml:space="preserve">Clinical </w:t>
      </w:r>
      <w:r w:rsidRPr="00BC49F6">
        <w:rPr>
          <w:rFonts w:ascii="Times New Roman" w:hAnsi="Times New Roman"/>
          <w:sz w:val="22"/>
        </w:rPr>
        <w:t xml:space="preserve">and </w:t>
      </w:r>
      <w:r w:rsidR="00AD121E" w:rsidRPr="00BC49F6">
        <w:rPr>
          <w:rFonts w:ascii="Times New Roman" w:hAnsi="Times New Roman"/>
          <w:sz w:val="22"/>
        </w:rPr>
        <w:t xml:space="preserve">CT </w:t>
      </w:r>
      <w:r w:rsidR="000800C6" w:rsidRPr="00BC49F6">
        <w:rPr>
          <w:rFonts w:ascii="Times New Roman" w:hAnsi="Times New Roman"/>
          <w:sz w:val="22"/>
        </w:rPr>
        <w:t>characteristics</w:t>
      </w:r>
      <w:r w:rsidRPr="00BC49F6">
        <w:rPr>
          <w:rFonts w:ascii="Times New Roman" w:hAnsi="Times New Roman" w:hint="eastAsia"/>
          <w:sz w:val="22"/>
        </w:rPr>
        <w:t xml:space="preserve"> of </w:t>
      </w:r>
      <w:r w:rsidRPr="00BC49F6">
        <w:rPr>
          <w:rFonts w:ascii="Times New Roman" w:hAnsi="Times New Roman"/>
          <w:sz w:val="22"/>
        </w:rPr>
        <w:t xml:space="preserve">patients </w:t>
      </w:r>
      <w:r w:rsidR="00AD121E" w:rsidRPr="00BC49F6">
        <w:rPr>
          <w:rFonts w:ascii="Times New Roman" w:hAnsi="Times New Roman"/>
          <w:sz w:val="22"/>
        </w:rPr>
        <w:t>with or without nodular enlargement</w:t>
      </w:r>
    </w:p>
    <w:tbl>
      <w:tblPr>
        <w:tblStyle w:val="4-5"/>
        <w:tblW w:w="8642" w:type="dxa"/>
        <w:tblLayout w:type="fixed"/>
        <w:tblLook w:val="04A0" w:firstRow="1" w:lastRow="0" w:firstColumn="1" w:lastColumn="0" w:noHBand="0" w:noVBand="1"/>
      </w:tblPr>
      <w:tblGrid>
        <w:gridCol w:w="2972"/>
        <w:gridCol w:w="1701"/>
        <w:gridCol w:w="2126"/>
        <w:gridCol w:w="993"/>
        <w:gridCol w:w="850"/>
      </w:tblGrid>
      <w:tr w:rsidR="00AD121E" w:rsidRPr="00086223" w14:paraId="22EE0466" w14:textId="77777777" w:rsidTr="00AD12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585FE3D" w14:textId="77777777" w:rsidR="00AD121E" w:rsidRPr="00086223" w:rsidRDefault="00AD121E" w:rsidP="00D03E5B">
            <w:pPr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bookmarkStart w:id="0" w:name="_Hlk112929696"/>
            <w:r w:rsidRPr="00086223">
              <w:rPr>
                <w:rFonts w:ascii="Times New Roman" w:hAnsi="Times New Roman" w:hint="eastAsia"/>
                <w:bCs w:val="0"/>
                <w:color w:val="000000" w:themeColor="text1"/>
                <w:sz w:val="18"/>
                <w:szCs w:val="18"/>
              </w:rPr>
              <w:t>Project</w:t>
            </w:r>
          </w:p>
        </w:tc>
        <w:tc>
          <w:tcPr>
            <w:tcW w:w="1701" w:type="dxa"/>
          </w:tcPr>
          <w:p w14:paraId="70773AC8" w14:textId="77777777" w:rsidR="00AD121E" w:rsidRPr="00086223" w:rsidRDefault="00AD121E" w:rsidP="00D03E5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2B7A8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largement</w:t>
            </w:r>
            <w:r w:rsidRPr="0008622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group</w:t>
            </w:r>
          </w:p>
          <w:p w14:paraId="2916F595" w14:textId="77777777" w:rsidR="00AD121E" w:rsidRPr="00086223" w:rsidRDefault="00AD121E" w:rsidP="00D03E5B">
            <w:pPr>
              <w:ind w:firstLineChars="200" w:firstLine="36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n=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9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14:paraId="70D81065" w14:textId="77777777" w:rsidR="00AD121E" w:rsidRPr="00086223" w:rsidRDefault="00AD121E" w:rsidP="00D03E5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</w:t>
            </w:r>
            <w:r w:rsidRPr="002B7A8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enlargement</w:t>
            </w:r>
            <w:r w:rsidRPr="0008622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08622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group</w:t>
            </w:r>
            <w:proofErr w:type="gramEnd"/>
          </w:p>
          <w:p w14:paraId="2BF9E688" w14:textId="77777777" w:rsidR="00AD121E" w:rsidRPr="00086223" w:rsidRDefault="00AD121E" w:rsidP="00D03E5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n=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0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2D0DC25A" w14:textId="77777777" w:rsidR="00AD121E" w:rsidRPr="00086223" w:rsidRDefault="00AD121E" w:rsidP="00D03E5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 xml:space="preserve">t 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/ </w:t>
            </w:r>
            <w:r w:rsidRPr="00086223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 xml:space="preserve">χ² </w:t>
            </w:r>
            <w:r w:rsidRPr="0008622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850" w:type="dxa"/>
          </w:tcPr>
          <w:p w14:paraId="03E5D376" w14:textId="77777777" w:rsidR="00AD121E" w:rsidRPr="00086223" w:rsidRDefault="00AD121E" w:rsidP="00D03E5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086223">
              <w:rPr>
                <w:rFonts w:ascii="Times New Roman" w:hAnsi="Times New Roman"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08622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value</w:t>
            </w:r>
          </w:p>
        </w:tc>
      </w:tr>
      <w:tr w:rsidR="00AD121E" w:rsidRPr="00086223" w14:paraId="3C0AC784" w14:textId="77777777" w:rsidTr="00AD1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02B8F2E" w14:textId="77777777" w:rsidR="00AD121E" w:rsidRPr="00086223" w:rsidRDefault="00AD121E" w:rsidP="00D03E5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Age (years)</w:t>
            </w:r>
          </w:p>
        </w:tc>
        <w:tc>
          <w:tcPr>
            <w:tcW w:w="1701" w:type="dxa"/>
          </w:tcPr>
          <w:p w14:paraId="42208E2F" w14:textId="77777777" w:rsidR="00AD121E" w:rsidRPr="00086223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6.9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8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126" w:type="dxa"/>
          </w:tcPr>
          <w:p w14:paraId="75FB7CEF" w14:textId="77777777" w:rsidR="00AD121E" w:rsidRPr="00086223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5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.9</w:t>
            </w:r>
          </w:p>
        </w:tc>
        <w:tc>
          <w:tcPr>
            <w:tcW w:w="993" w:type="dxa"/>
          </w:tcPr>
          <w:p w14:paraId="4BF4D130" w14:textId="77777777" w:rsidR="00AD121E" w:rsidRPr="00086223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5</w:t>
            </w:r>
            <w:r w:rsidRPr="0008622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0A09FBBA" w14:textId="77777777" w:rsidR="00AD121E" w:rsidRPr="00086223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04</w:t>
            </w:r>
          </w:p>
        </w:tc>
      </w:tr>
      <w:tr w:rsidR="00AD121E" w:rsidRPr="00086223" w14:paraId="29FB4206" w14:textId="77777777" w:rsidTr="00AD121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494EE98" w14:textId="77777777" w:rsidR="00AD121E" w:rsidRPr="00086223" w:rsidRDefault="00AD121E" w:rsidP="00D03E5B">
            <w:pPr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e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x</w:t>
            </w:r>
          </w:p>
          <w:p w14:paraId="6091F650" w14:textId="77777777" w:rsidR="00AD121E" w:rsidRPr="00086223" w:rsidRDefault="00AD121E" w:rsidP="00D03E5B">
            <w:pPr>
              <w:ind w:firstLineChars="100" w:firstLine="180"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Male</w:t>
            </w:r>
          </w:p>
          <w:p w14:paraId="5AA344A3" w14:textId="77777777" w:rsidR="00AD121E" w:rsidRPr="00086223" w:rsidRDefault="00AD121E" w:rsidP="00D03E5B">
            <w:pPr>
              <w:ind w:firstLineChars="100" w:firstLine="180"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Femal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1701" w:type="dxa"/>
          </w:tcPr>
          <w:p w14:paraId="448CF86E" w14:textId="77777777" w:rsidR="00AD121E" w:rsidRPr="00086223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6F237E48" w14:textId="77777777" w:rsidR="00AD121E" w:rsidRPr="00086223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  <w:p w14:paraId="3FB086B1" w14:textId="77777777" w:rsidR="00AD121E" w:rsidRPr="00086223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6 </w:t>
            </w:r>
            <w:r w:rsidRPr="0008622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(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</w:t>
            </w:r>
            <w:r w:rsidRPr="0008622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14:paraId="722C1BED" w14:textId="77777777" w:rsidR="00AD121E" w:rsidRPr="00086223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213834F5" w14:textId="77777777" w:rsidR="00AD121E" w:rsidRPr="00086223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8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7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  <w:p w14:paraId="0454572D" w14:textId="77777777" w:rsidR="00AD121E" w:rsidRPr="00086223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2 </w:t>
            </w:r>
            <w:r w:rsidRPr="0008622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0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</w:t>
            </w:r>
            <w:r w:rsidRPr="0008622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32A1075B" w14:textId="77777777" w:rsidR="00AD121E" w:rsidRPr="00086223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66A3F5C3" w14:textId="77777777" w:rsidR="00AD121E" w:rsidRPr="00086223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367</w:t>
            </w:r>
          </w:p>
        </w:tc>
        <w:tc>
          <w:tcPr>
            <w:tcW w:w="850" w:type="dxa"/>
          </w:tcPr>
          <w:p w14:paraId="3B183386" w14:textId="77777777" w:rsidR="00AD121E" w:rsidRPr="00086223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2A7D74EC" w14:textId="77777777" w:rsidR="00AD121E" w:rsidRPr="00086223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4</w:t>
            </w:r>
          </w:p>
        </w:tc>
      </w:tr>
      <w:tr w:rsidR="00AD121E" w:rsidRPr="00086223" w14:paraId="44818065" w14:textId="77777777" w:rsidTr="00AD1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720B42D" w14:textId="4B630C9E" w:rsidR="00AD121E" w:rsidRPr="00086223" w:rsidRDefault="00AD121E" w:rsidP="00D03E5B">
            <w:pPr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Years of tuberculosis</w:t>
            </w:r>
          </w:p>
        </w:tc>
        <w:tc>
          <w:tcPr>
            <w:tcW w:w="1701" w:type="dxa"/>
          </w:tcPr>
          <w:p w14:paraId="2CACED94" w14:textId="77777777" w:rsidR="00AD121E" w:rsidRPr="00086223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.9±15.3</w:t>
            </w:r>
          </w:p>
        </w:tc>
        <w:tc>
          <w:tcPr>
            <w:tcW w:w="2126" w:type="dxa"/>
          </w:tcPr>
          <w:p w14:paraId="01230855" w14:textId="77777777" w:rsidR="00AD121E" w:rsidRPr="00086223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.9±11.9</w:t>
            </w:r>
          </w:p>
        </w:tc>
        <w:tc>
          <w:tcPr>
            <w:tcW w:w="993" w:type="dxa"/>
          </w:tcPr>
          <w:p w14:paraId="380355E2" w14:textId="77777777" w:rsidR="00AD121E" w:rsidRPr="00086223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44</w:t>
            </w:r>
          </w:p>
        </w:tc>
        <w:tc>
          <w:tcPr>
            <w:tcW w:w="850" w:type="dxa"/>
          </w:tcPr>
          <w:p w14:paraId="730290FF" w14:textId="77777777" w:rsidR="00AD121E" w:rsidRPr="00086223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72</w:t>
            </w:r>
          </w:p>
        </w:tc>
      </w:tr>
      <w:tr w:rsidR="00AD121E" w:rsidRPr="00086223" w14:paraId="6E9B1129" w14:textId="77777777" w:rsidTr="00AD1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72782FA" w14:textId="77777777" w:rsidR="00AD121E" w:rsidRPr="00086223" w:rsidRDefault="00AD121E" w:rsidP="00D03E5B">
            <w:pPr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</w:t>
            </w:r>
            <w:r w:rsidRPr="0008622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moking</w:t>
            </w:r>
          </w:p>
        </w:tc>
        <w:tc>
          <w:tcPr>
            <w:tcW w:w="1701" w:type="dxa"/>
          </w:tcPr>
          <w:p w14:paraId="01D873F6" w14:textId="77777777" w:rsidR="00AD121E" w:rsidRPr="00086223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25 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6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126" w:type="dxa"/>
          </w:tcPr>
          <w:p w14:paraId="67E54E40" w14:textId="77777777" w:rsidR="00AD121E" w:rsidRPr="00086223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50%)</w:t>
            </w:r>
          </w:p>
        </w:tc>
        <w:tc>
          <w:tcPr>
            <w:tcW w:w="993" w:type="dxa"/>
          </w:tcPr>
          <w:p w14:paraId="62F7DBB2" w14:textId="77777777" w:rsidR="00AD121E" w:rsidRPr="00086223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82</w:t>
            </w:r>
          </w:p>
        </w:tc>
        <w:tc>
          <w:tcPr>
            <w:tcW w:w="850" w:type="dxa"/>
          </w:tcPr>
          <w:p w14:paraId="59B42277" w14:textId="77777777" w:rsidR="00AD121E" w:rsidRPr="00086223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9</w:t>
            </w:r>
          </w:p>
        </w:tc>
      </w:tr>
      <w:tr w:rsidR="00AD121E" w:rsidRPr="00086223" w14:paraId="78B24A6B" w14:textId="77777777" w:rsidTr="00AD1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DEE3B3E" w14:textId="77777777" w:rsidR="00AD121E" w:rsidRPr="00086223" w:rsidRDefault="00AD121E" w:rsidP="00D03E5B">
            <w:pPr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</w:rPr>
              <w:t>D</w:t>
            </w:r>
            <w:r w:rsidRPr="00086223">
              <w:rPr>
                <w:rFonts w:ascii="Times New Roman" w:hAnsi="Times New Roman" w:hint="eastAsia"/>
                <w:bCs w:val="0"/>
                <w:color w:val="000000" w:themeColor="text1"/>
                <w:sz w:val="18"/>
                <w:szCs w:val="18"/>
              </w:rPr>
              <w:t>iabetes</w:t>
            </w:r>
          </w:p>
        </w:tc>
        <w:tc>
          <w:tcPr>
            <w:tcW w:w="1701" w:type="dxa"/>
          </w:tcPr>
          <w:p w14:paraId="4763A259" w14:textId="77777777" w:rsidR="00AD121E" w:rsidRPr="00086223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 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126" w:type="dxa"/>
          </w:tcPr>
          <w:p w14:paraId="54580E97" w14:textId="77777777" w:rsidR="00AD121E" w:rsidRPr="00086223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 (13%)</w:t>
            </w:r>
          </w:p>
        </w:tc>
        <w:tc>
          <w:tcPr>
            <w:tcW w:w="993" w:type="dxa"/>
          </w:tcPr>
          <w:p w14:paraId="5134A406" w14:textId="77777777" w:rsidR="00AD121E" w:rsidRPr="00086223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95</w:t>
            </w:r>
          </w:p>
        </w:tc>
        <w:tc>
          <w:tcPr>
            <w:tcW w:w="850" w:type="dxa"/>
          </w:tcPr>
          <w:p w14:paraId="6B856CF8" w14:textId="77777777" w:rsidR="00AD121E" w:rsidRPr="00086223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82</w:t>
            </w:r>
          </w:p>
        </w:tc>
      </w:tr>
      <w:tr w:rsidR="00AD121E" w:rsidRPr="00086223" w14:paraId="1604F6B1" w14:textId="77777777" w:rsidTr="00AD121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ADDF377" w14:textId="77777777" w:rsidR="00AD121E" w:rsidRPr="00086223" w:rsidRDefault="00AD121E" w:rsidP="00D03E5B">
            <w:pPr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EA, </w:t>
            </w:r>
            <w:r w:rsidRPr="0008622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e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vated</w:t>
            </w:r>
          </w:p>
        </w:tc>
        <w:tc>
          <w:tcPr>
            <w:tcW w:w="1701" w:type="dxa"/>
          </w:tcPr>
          <w:p w14:paraId="5FD1FB2A" w14:textId="77777777" w:rsidR="00AD121E" w:rsidRPr="00086223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126" w:type="dxa"/>
          </w:tcPr>
          <w:p w14:paraId="159D597F" w14:textId="77777777" w:rsidR="00AD121E" w:rsidRPr="00086223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/9,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14:paraId="507F0B71" w14:textId="77777777" w:rsidR="00AD121E" w:rsidRPr="00086223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060</w:t>
            </w:r>
          </w:p>
        </w:tc>
        <w:tc>
          <w:tcPr>
            <w:tcW w:w="850" w:type="dxa"/>
          </w:tcPr>
          <w:p w14:paraId="34E6D1A2" w14:textId="77777777" w:rsidR="00AD121E" w:rsidRPr="00086223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1</w:t>
            </w:r>
          </w:p>
        </w:tc>
      </w:tr>
      <w:tr w:rsidR="00AD121E" w:rsidRPr="00086223" w14:paraId="7C83BF1C" w14:textId="77777777" w:rsidTr="00AD1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77898AD" w14:textId="77777777" w:rsidR="00AD121E" w:rsidRPr="00086223" w:rsidRDefault="00AD121E" w:rsidP="00D03E5B">
            <w:pPr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NSE, </w:t>
            </w:r>
            <w:r w:rsidRPr="0008622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e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vated</w:t>
            </w:r>
          </w:p>
        </w:tc>
        <w:tc>
          <w:tcPr>
            <w:tcW w:w="1701" w:type="dxa"/>
          </w:tcPr>
          <w:p w14:paraId="4885FD6A" w14:textId="77777777" w:rsidR="00AD121E" w:rsidRPr="00086223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1/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3%)</w:t>
            </w:r>
          </w:p>
        </w:tc>
        <w:tc>
          <w:tcPr>
            <w:tcW w:w="2126" w:type="dxa"/>
          </w:tcPr>
          <w:p w14:paraId="575799CF" w14:textId="77777777" w:rsidR="00AD121E" w:rsidRPr="00086223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1/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14:paraId="56B46CEB" w14:textId="77777777" w:rsidR="00AD121E" w:rsidRPr="00086223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850" w:type="dxa"/>
          </w:tcPr>
          <w:p w14:paraId="62C36197" w14:textId="77777777" w:rsidR="00AD121E" w:rsidRPr="00086223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13</w:t>
            </w:r>
          </w:p>
        </w:tc>
      </w:tr>
      <w:tr w:rsidR="00AD121E" w:rsidRPr="00086223" w14:paraId="4111BF4A" w14:textId="77777777" w:rsidTr="00AD1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5478C88" w14:textId="77777777" w:rsidR="00AD121E" w:rsidRPr="00086223" w:rsidRDefault="00AD121E" w:rsidP="00D03E5B">
            <w:pPr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A-125, </w:t>
            </w:r>
            <w:r w:rsidRPr="0008622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e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vated</w:t>
            </w:r>
          </w:p>
        </w:tc>
        <w:tc>
          <w:tcPr>
            <w:tcW w:w="1701" w:type="dxa"/>
          </w:tcPr>
          <w:p w14:paraId="04E724E3" w14:textId="77777777" w:rsidR="00AD121E" w:rsidRPr="00086223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/23,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126" w:type="dxa"/>
          </w:tcPr>
          <w:p w14:paraId="327EC606" w14:textId="77777777" w:rsidR="00AD121E" w:rsidRPr="00086223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14:paraId="447F9870" w14:textId="77777777" w:rsidR="00AD121E" w:rsidRPr="00086223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82</w:t>
            </w:r>
          </w:p>
        </w:tc>
        <w:tc>
          <w:tcPr>
            <w:tcW w:w="850" w:type="dxa"/>
          </w:tcPr>
          <w:p w14:paraId="6E07ECBB" w14:textId="77777777" w:rsidR="00AD121E" w:rsidRPr="00086223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37</w:t>
            </w:r>
          </w:p>
        </w:tc>
      </w:tr>
      <w:tr w:rsidR="00AD121E" w:rsidRPr="00086223" w14:paraId="37CC2AB4" w14:textId="77777777" w:rsidTr="00AD1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0E44F60" w14:textId="77777777" w:rsidR="00AD121E" w:rsidRPr="00086223" w:rsidRDefault="00AD121E" w:rsidP="00D03E5B">
            <w:pPr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SCC, </w:t>
            </w:r>
            <w:r w:rsidRPr="0008622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e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vated</w:t>
            </w:r>
          </w:p>
        </w:tc>
        <w:tc>
          <w:tcPr>
            <w:tcW w:w="1701" w:type="dxa"/>
          </w:tcPr>
          <w:p w14:paraId="31C5F962" w14:textId="77777777" w:rsidR="00AD121E" w:rsidRPr="00086223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1/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126" w:type="dxa"/>
          </w:tcPr>
          <w:p w14:paraId="12FCE079" w14:textId="77777777" w:rsidR="00AD121E" w:rsidRPr="00086223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 (0/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0%)</w:t>
            </w:r>
          </w:p>
        </w:tc>
        <w:tc>
          <w:tcPr>
            <w:tcW w:w="993" w:type="dxa"/>
          </w:tcPr>
          <w:p w14:paraId="0A3C3A75" w14:textId="77777777" w:rsidR="00AD121E" w:rsidRPr="00086223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56</w:t>
            </w:r>
          </w:p>
        </w:tc>
        <w:tc>
          <w:tcPr>
            <w:tcW w:w="850" w:type="dxa"/>
          </w:tcPr>
          <w:p w14:paraId="439B4C55" w14:textId="77777777" w:rsidR="00AD121E" w:rsidRPr="00086223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56</w:t>
            </w:r>
          </w:p>
        </w:tc>
      </w:tr>
      <w:tr w:rsidR="00AD121E" w:rsidRPr="00086223" w14:paraId="0FE53730" w14:textId="77777777" w:rsidTr="00AD1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E8EFC5B" w14:textId="77777777" w:rsidR="00AD121E" w:rsidRPr="00086223" w:rsidRDefault="00AD121E" w:rsidP="00D03E5B">
            <w:pPr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NSCLC-21-1, </w:t>
            </w:r>
            <w:r w:rsidRPr="0008622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e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levated               </w:t>
            </w:r>
          </w:p>
        </w:tc>
        <w:tc>
          <w:tcPr>
            <w:tcW w:w="1701" w:type="dxa"/>
          </w:tcPr>
          <w:p w14:paraId="3E73F50B" w14:textId="77777777" w:rsidR="00AD121E" w:rsidRPr="00086223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 (3/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126" w:type="dxa"/>
          </w:tcPr>
          <w:p w14:paraId="018C7381" w14:textId="77777777" w:rsidR="00AD121E" w:rsidRPr="00086223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 (0/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0%)</w:t>
            </w:r>
          </w:p>
        </w:tc>
        <w:tc>
          <w:tcPr>
            <w:tcW w:w="993" w:type="dxa"/>
          </w:tcPr>
          <w:p w14:paraId="0437BA70" w14:textId="77777777" w:rsidR="00AD121E" w:rsidRPr="00086223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12</w:t>
            </w:r>
          </w:p>
        </w:tc>
        <w:tc>
          <w:tcPr>
            <w:tcW w:w="850" w:type="dxa"/>
          </w:tcPr>
          <w:p w14:paraId="68F8125C" w14:textId="77777777" w:rsidR="00AD121E" w:rsidRPr="00086223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7</w:t>
            </w:r>
          </w:p>
        </w:tc>
      </w:tr>
      <w:tr w:rsidR="00AD121E" w:rsidRPr="00086223" w14:paraId="08F60128" w14:textId="77777777" w:rsidTr="00AD1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782E5E8" w14:textId="77777777" w:rsidR="00AD121E" w:rsidRPr="00086223" w:rsidRDefault="00AD121E" w:rsidP="00D03E5B">
            <w:pPr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K19, </w:t>
            </w:r>
            <w:r w:rsidRPr="0008622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e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vated</w:t>
            </w:r>
          </w:p>
        </w:tc>
        <w:tc>
          <w:tcPr>
            <w:tcW w:w="1701" w:type="dxa"/>
          </w:tcPr>
          <w:p w14:paraId="23BADB56" w14:textId="77777777" w:rsidR="00AD121E" w:rsidRPr="00086223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 (4/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126" w:type="dxa"/>
          </w:tcPr>
          <w:p w14:paraId="527D34DA" w14:textId="77777777" w:rsidR="00AD121E" w:rsidRPr="00086223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1/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6%)</w:t>
            </w:r>
          </w:p>
        </w:tc>
        <w:tc>
          <w:tcPr>
            <w:tcW w:w="993" w:type="dxa"/>
          </w:tcPr>
          <w:p w14:paraId="28617B65" w14:textId="77777777" w:rsidR="00AD121E" w:rsidRPr="00086223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37</w:t>
            </w:r>
          </w:p>
        </w:tc>
        <w:tc>
          <w:tcPr>
            <w:tcW w:w="850" w:type="dxa"/>
          </w:tcPr>
          <w:p w14:paraId="3EC79042" w14:textId="77777777" w:rsidR="00AD121E" w:rsidRPr="00086223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9</w:t>
            </w:r>
          </w:p>
        </w:tc>
      </w:tr>
      <w:tr w:rsidR="00AD121E" w:rsidRPr="00086223" w14:paraId="6FF6578D" w14:textId="77777777" w:rsidTr="00AD1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0971274" w14:textId="77777777" w:rsidR="00AD121E" w:rsidRPr="00086223" w:rsidRDefault="00AD121E" w:rsidP="00D03E5B">
            <w:pPr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Tuberculosis antibody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</w:t>
            </w:r>
            <w:r w:rsidRPr="0008622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positive</w:t>
            </w:r>
          </w:p>
        </w:tc>
        <w:tc>
          <w:tcPr>
            <w:tcW w:w="1701" w:type="dxa"/>
          </w:tcPr>
          <w:p w14:paraId="1EABCB74" w14:textId="77777777" w:rsidR="00AD121E" w:rsidRPr="00086223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126" w:type="dxa"/>
          </w:tcPr>
          <w:p w14:paraId="3FA8D66A" w14:textId="77777777" w:rsidR="00AD121E" w:rsidRPr="00086223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1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14:paraId="4B367FF7" w14:textId="77777777" w:rsidR="00AD121E" w:rsidRPr="00086223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927</w:t>
            </w:r>
          </w:p>
        </w:tc>
        <w:tc>
          <w:tcPr>
            <w:tcW w:w="850" w:type="dxa"/>
          </w:tcPr>
          <w:p w14:paraId="04D8104F" w14:textId="77777777" w:rsidR="00AD121E" w:rsidRPr="00086223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0</w:t>
            </w:r>
          </w:p>
        </w:tc>
      </w:tr>
      <w:tr w:rsidR="00AD121E" w:rsidRPr="00086223" w14:paraId="2C54D87A" w14:textId="77777777" w:rsidTr="00AD1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889A68B" w14:textId="77777777" w:rsidR="00AD121E" w:rsidRPr="00086223" w:rsidRDefault="00AD121E" w:rsidP="00D03E5B">
            <w:pPr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TSPOT, </w:t>
            </w:r>
            <w:r w:rsidRPr="0008622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1701" w:type="dxa"/>
          </w:tcPr>
          <w:p w14:paraId="33C7191C" w14:textId="77777777" w:rsidR="00AD121E" w:rsidRPr="00086223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7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126" w:type="dxa"/>
          </w:tcPr>
          <w:p w14:paraId="781B0F40" w14:textId="77777777" w:rsidR="00AD121E" w:rsidRPr="00086223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9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14:paraId="4125006A" w14:textId="77777777" w:rsidR="00AD121E" w:rsidRPr="00086223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3</w:t>
            </w:r>
          </w:p>
        </w:tc>
        <w:tc>
          <w:tcPr>
            <w:tcW w:w="850" w:type="dxa"/>
          </w:tcPr>
          <w:p w14:paraId="438DA738" w14:textId="77777777" w:rsidR="00AD121E" w:rsidRPr="00086223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06</w:t>
            </w:r>
          </w:p>
        </w:tc>
      </w:tr>
      <w:tr w:rsidR="00AD121E" w:rsidRPr="00EE23E0" w14:paraId="5FEB9B64" w14:textId="77777777" w:rsidTr="00AD1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E017E96" w14:textId="77777777" w:rsidR="00AD121E" w:rsidRPr="003A606A" w:rsidRDefault="00AD121E" w:rsidP="00D03E5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Nodular diameter</w:t>
            </w:r>
            <w:r w:rsidRPr="00EE23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(</w:t>
            </w:r>
            <w:r w:rsidRPr="00EE23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m</w:t>
            </w: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2A621829" w14:textId="77777777" w:rsidR="00AD121E" w:rsidRPr="00EE23E0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.9</w:t>
            </w:r>
            <w:r w:rsidRPr="00EE23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.2</w:t>
            </w:r>
          </w:p>
        </w:tc>
        <w:tc>
          <w:tcPr>
            <w:tcW w:w="2126" w:type="dxa"/>
          </w:tcPr>
          <w:p w14:paraId="1045A44E" w14:textId="77777777" w:rsidR="00AD121E" w:rsidRPr="00EE23E0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</w:t>
            </w:r>
            <w:r w:rsidRPr="00EE23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Pr="00EE23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.2</w:t>
            </w:r>
          </w:p>
        </w:tc>
        <w:tc>
          <w:tcPr>
            <w:tcW w:w="993" w:type="dxa"/>
          </w:tcPr>
          <w:p w14:paraId="5ABCFBC8" w14:textId="77777777" w:rsidR="00AD121E" w:rsidRPr="00EE23E0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.158</w:t>
            </w:r>
          </w:p>
        </w:tc>
        <w:tc>
          <w:tcPr>
            <w:tcW w:w="850" w:type="dxa"/>
          </w:tcPr>
          <w:p w14:paraId="1F141162" w14:textId="77777777" w:rsidR="00AD121E" w:rsidRPr="00EE23E0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 w:rsidRPr="00EE23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AD121E" w:rsidRPr="00EE23E0" w14:paraId="40CC1B6A" w14:textId="77777777" w:rsidTr="00AD1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CB52D68" w14:textId="77777777" w:rsidR="00AD121E" w:rsidRPr="003A606A" w:rsidRDefault="00AD121E" w:rsidP="00D03E5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essel convergence</w:t>
            </w:r>
          </w:p>
        </w:tc>
        <w:tc>
          <w:tcPr>
            <w:tcW w:w="1701" w:type="dxa"/>
          </w:tcPr>
          <w:p w14:paraId="7D9BE610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4(62%)</w:t>
            </w:r>
          </w:p>
        </w:tc>
        <w:tc>
          <w:tcPr>
            <w:tcW w:w="2126" w:type="dxa"/>
          </w:tcPr>
          <w:p w14:paraId="60D5FA9B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(23%)</w:t>
            </w:r>
          </w:p>
        </w:tc>
        <w:tc>
          <w:tcPr>
            <w:tcW w:w="993" w:type="dxa"/>
          </w:tcPr>
          <w:p w14:paraId="0BFC03D3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.216</w:t>
            </w:r>
          </w:p>
        </w:tc>
        <w:tc>
          <w:tcPr>
            <w:tcW w:w="850" w:type="dxa"/>
          </w:tcPr>
          <w:p w14:paraId="5E2B5E43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＜</w:t>
            </w: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AD121E" w:rsidRPr="00EE23E0" w14:paraId="4022C45B" w14:textId="77777777" w:rsidTr="00AD1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1447AA3" w14:textId="77777777" w:rsidR="00AD121E" w:rsidRPr="003A606A" w:rsidRDefault="00AD121E" w:rsidP="00D03E5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A606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obulations</w:t>
            </w:r>
          </w:p>
        </w:tc>
        <w:tc>
          <w:tcPr>
            <w:tcW w:w="1701" w:type="dxa"/>
          </w:tcPr>
          <w:p w14:paraId="6B21A3D7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2(82%)</w:t>
            </w:r>
          </w:p>
        </w:tc>
        <w:tc>
          <w:tcPr>
            <w:tcW w:w="2126" w:type="dxa"/>
          </w:tcPr>
          <w:p w14:paraId="04976D37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(48%)</w:t>
            </w:r>
          </w:p>
        </w:tc>
        <w:tc>
          <w:tcPr>
            <w:tcW w:w="993" w:type="dxa"/>
          </w:tcPr>
          <w:p w14:paraId="40457F11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.172</w:t>
            </w:r>
          </w:p>
        </w:tc>
        <w:tc>
          <w:tcPr>
            <w:tcW w:w="850" w:type="dxa"/>
          </w:tcPr>
          <w:p w14:paraId="45288FD5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AD121E" w:rsidRPr="00EE23E0" w14:paraId="5D1E1EBC" w14:textId="77777777" w:rsidTr="00AD1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0D3B911" w14:textId="77777777" w:rsidR="00AD121E" w:rsidRPr="003A606A" w:rsidRDefault="00AD121E" w:rsidP="00D03E5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piculations</w:t>
            </w:r>
          </w:p>
        </w:tc>
        <w:tc>
          <w:tcPr>
            <w:tcW w:w="1701" w:type="dxa"/>
          </w:tcPr>
          <w:p w14:paraId="256F8B22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339558B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09938633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7B8FF7B0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AD121E" w:rsidRPr="00EE23E0" w14:paraId="5FCF3914" w14:textId="77777777" w:rsidTr="00AD1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78DFF9D" w14:textId="77777777" w:rsidR="00AD121E" w:rsidRPr="003A606A" w:rsidRDefault="00AD121E" w:rsidP="00D03E5B">
            <w:pPr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Long </w:t>
            </w:r>
            <w:r w:rsidRPr="00EE23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piculations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3A606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length &lt; 5 mm)</w:t>
            </w:r>
          </w:p>
        </w:tc>
        <w:tc>
          <w:tcPr>
            <w:tcW w:w="1701" w:type="dxa"/>
          </w:tcPr>
          <w:p w14:paraId="4D942AC3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(31%)</w:t>
            </w:r>
          </w:p>
        </w:tc>
        <w:tc>
          <w:tcPr>
            <w:tcW w:w="2126" w:type="dxa"/>
          </w:tcPr>
          <w:p w14:paraId="483956ED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(25%)</w:t>
            </w:r>
          </w:p>
        </w:tc>
        <w:tc>
          <w:tcPr>
            <w:tcW w:w="993" w:type="dxa"/>
          </w:tcPr>
          <w:p w14:paraId="5AC8A500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.294</w:t>
            </w:r>
          </w:p>
        </w:tc>
        <w:tc>
          <w:tcPr>
            <w:tcW w:w="850" w:type="dxa"/>
          </w:tcPr>
          <w:p w14:paraId="5E6EE836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6</w:t>
            </w:r>
          </w:p>
        </w:tc>
      </w:tr>
      <w:tr w:rsidR="00AD121E" w:rsidRPr="00EE23E0" w14:paraId="141FF3FA" w14:textId="77777777" w:rsidTr="00AD1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BCDAFD3" w14:textId="77777777" w:rsidR="00AD121E" w:rsidRPr="003A606A" w:rsidRDefault="00AD121E" w:rsidP="00D03E5B">
            <w:pPr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Short </w:t>
            </w:r>
            <w:r w:rsidRPr="00EE23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piculations</w:t>
            </w:r>
            <w:r w:rsidRPr="003A606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length ≥ 5 mm)</w:t>
            </w:r>
          </w:p>
        </w:tc>
        <w:tc>
          <w:tcPr>
            <w:tcW w:w="1701" w:type="dxa"/>
          </w:tcPr>
          <w:p w14:paraId="0CDEF94A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(33%)</w:t>
            </w:r>
          </w:p>
        </w:tc>
        <w:tc>
          <w:tcPr>
            <w:tcW w:w="2126" w:type="dxa"/>
          </w:tcPr>
          <w:p w14:paraId="610E31DF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(13%)</w:t>
            </w:r>
          </w:p>
        </w:tc>
        <w:tc>
          <w:tcPr>
            <w:tcW w:w="993" w:type="dxa"/>
          </w:tcPr>
          <w:p w14:paraId="789C155F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16ECC3CB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AD121E" w:rsidRPr="00EE23E0" w14:paraId="0631BF0E" w14:textId="77777777" w:rsidTr="00AD1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8DF7E43" w14:textId="77777777" w:rsidR="00AD121E" w:rsidRPr="003A606A" w:rsidRDefault="00AD121E" w:rsidP="00D03E5B">
            <w:pPr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Long + Short </w:t>
            </w:r>
            <w:r w:rsidRPr="00EE23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piculations</w:t>
            </w:r>
          </w:p>
        </w:tc>
        <w:tc>
          <w:tcPr>
            <w:tcW w:w="1701" w:type="dxa"/>
          </w:tcPr>
          <w:p w14:paraId="20FB8BE9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(5%)</w:t>
            </w:r>
          </w:p>
        </w:tc>
        <w:tc>
          <w:tcPr>
            <w:tcW w:w="2126" w:type="dxa"/>
          </w:tcPr>
          <w:p w14:paraId="6D332CA1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(0%)</w:t>
            </w:r>
          </w:p>
        </w:tc>
        <w:tc>
          <w:tcPr>
            <w:tcW w:w="993" w:type="dxa"/>
          </w:tcPr>
          <w:p w14:paraId="5F440529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4F86ECA8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AD121E" w:rsidRPr="00EE23E0" w14:paraId="21BCF826" w14:textId="77777777" w:rsidTr="00AD1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D7B1D48" w14:textId="77777777" w:rsidR="00AD121E" w:rsidRPr="003A606A" w:rsidRDefault="00AD121E" w:rsidP="00D03E5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piculation protuberance</w:t>
            </w:r>
          </w:p>
        </w:tc>
        <w:tc>
          <w:tcPr>
            <w:tcW w:w="1701" w:type="dxa"/>
          </w:tcPr>
          <w:p w14:paraId="371F188A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(39%)</w:t>
            </w:r>
          </w:p>
        </w:tc>
        <w:tc>
          <w:tcPr>
            <w:tcW w:w="2126" w:type="dxa"/>
          </w:tcPr>
          <w:p w14:paraId="3EFD479D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(13%)</w:t>
            </w:r>
          </w:p>
        </w:tc>
        <w:tc>
          <w:tcPr>
            <w:tcW w:w="993" w:type="dxa"/>
          </w:tcPr>
          <w:p w14:paraId="15B137F1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.129</w:t>
            </w:r>
          </w:p>
        </w:tc>
        <w:tc>
          <w:tcPr>
            <w:tcW w:w="850" w:type="dxa"/>
          </w:tcPr>
          <w:p w14:paraId="4ABBCD3A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4</w:t>
            </w:r>
          </w:p>
        </w:tc>
      </w:tr>
      <w:tr w:rsidR="00AD121E" w:rsidRPr="00EE23E0" w14:paraId="42C8E1D3" w14:textId="77777777" w:rsidTr="00AD1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988879E" w14:textId="77777777" w:rsidR="00AD121E" w:rsidRPr="003A606A" w:rsidRDefault="00AD121E" w:rsidP="00D03E5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B</w:t>
            </w:r>
            <w:r w:rsidRPr="000A15CA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ronchial obstru</w:t>
            </w: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ction</w:t>
            </w:r>
          </w:p>
        </w:tc>
        <w:tc>
          <w:tcPr>
            <w:tcW w:w="1701" w:type="dxa"/>
          </w:tcPr>
          <w:p w14:paraId="35C7B2FB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(46%)</w:t>
            </w:r>
          </w:p>
        </w:tc>
        <w:tc>
          <w:tcPr>
            <w:tcW w:w="2126" w:type="dxa"/>
          </w:tcPr>
          <w:p w14:paraId="492A2751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(13%)</w:t>
            </w:r>
          </w:p>
        </w:tc>
        <w:tc>
          <w:tcPr>
            <w:tcW w:w="993" w:type="dxa"/>
          </w:tcPr>
          <w:p w14:paraId="713329FC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.7</w:t>
            </w:r>
          </w:p>
        </w:tc>
        <w:tc>
          <w:tcPr>
            <w:tcW w:w="850" w:type="dxa"/>
          </w:tcPr>
          <w:p w14:paraId="52DEA766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AD121E" w:rsidRPr="00EE23E0" w14:paraId="3041DCB2" w14:textId="77777777" w:rsidTr="00AD1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F8C3977" w14:textId="77777777" w:rsidR="00AD121E" w:rsidRPr="003A606A" w:rsidRDefault="00AD121E" w:rsidP="00D03E5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Bronchial stenosis</w:t>
            </w:r>
          </w:p>
        </w:tc>
        <w:tc>
          <w:tcPr>
            <w:tcW w:w="1701" w:type="dxa"/>
          </w:tcPr>
          <w:p w14:paraId="31854D98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(44%)</w:t>
            </w:r>
          </w:p>
        </w:tc>
        <w:tc>
          <w:tcPr>
            <w:tcW w:w="2126" w:type="dxa"/>
          </w:tcPr>
          <w:p w14:paraId="61FE7F02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(13%)</w:t>
            </w:r>
          </w:p>
        </w:tc>
        <w:tc>
          <w:tcPr>
            <w:tcW w:w="993" w:type="dxa"/>
          </w:tcPr>
          <w:p w14:paraId="7B5B51CE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.379</w:t>
            </w:r>
          </w:p>
        </w:tc>
        <w:tc>
          <w:tcPr>
            <w:tcW w:w="850" w:type="dxa"/>
          </w:tcPr>
          <w:p w14:paraId="795E431E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AD121E" w:rsidRPr="00EE23E0" w14:paraId="5989AB0B" w14:textId="77777777" w:rsidTr="00AD1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9BC69CF" w14:textId="77777777" w:rsidR="00AD121E" w:rsidRPr="003A606A" w:rsidRDefault="00AD121E" w:rsidP="00D03E5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Necrosis in nodule</w:t>
            </w:r>
          </w:p>
        </w:tc>
        <w:tc>
          <w:tcPr>
            <w:tcW w:w="1701" w:type="dxa"/>
          </w:tcPr>
          <w:p w14:paraId="7C341F89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(8%)</w:t>
            </w:r>
          </w:p>
        </w:tc>
        <w:tc>
          <w:tcPr>
            <w:tcW w:w="2126" w:type="dxa"/>
          </w:tcPr>
          <w:p w14:paraId="76AAB5D7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(5%)</w:t>
            </w:r>
          </w:p>
        </w:tc>
        <w:tc>
          <w:tcPr>
            <w:tcW w:w="993" w:type="dxa"/>
          </w:tcPr>
          <w:p w14:paraId="0E0EE8AD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38</w:t>
            </w:r>
          </w:p>
        </w:tc>
        <w:tc>
          <w:tcPr>
            <w:tcW w:w="850" w:type="dxa"/>
          </w:tcPr>
          <w:p w14:paraId="6D00FA27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25</w:t>
            </w:r>
          </w:p>
        </w:tc>
      </w:tr>
      <w:tr w:rsidR="00AD121E" w:rsidRPr="00EE23E0" w14:paraId="4FC79CEA" w14:textId="77777777" w:rsidTr="00AD1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173AF06" w14:textId="77777777" w:rsidR="00AD121E" w:rsidRPr="003A606A" w:rsidRDefault="00AD121E" w:rsidP="00D03E5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vitation</w:t>
            </w: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in nodule</w:t>
            </w:r>
          </w:p>
        </w:tc>
        <w:tc>
          <w:tcPr>
            <w:tcW w:w="1701" w:type="dxa"/>
          </w:tcPr>
          <w:p w14:paraId="1E0E2D7B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(5%)</w:t>
            </w:r>
          </w:p>
        </w:tc>
        <w:tc>
          <w:tcPr>
            <w:tcW w:w="2126" w:type="dxa"/>
          </w:tcPr>
          <w:p w14:paraId="20F39948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(0%)</w:t>
            </w:r>
          </w:p>
        </w:tc>
        <w:tc>
          <w:tcPr>
            <w:tcW w:w="993" w:type="dxa"/>
          </w:tcPr>
          <w:p w14:paraId="3C4C3194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078</w:t>
            </w:r>
          </w:p>
        </w:tc>
        <w:tc>
          <w:tcPr>
            <w:tcW w:w="850" w:type="dxa"/>
          </w:tcPr>
          <w:p w14:paraId="5216CD1C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49</w:t>
            </w:r>
          </w:p>
        </w:tc>
      </w:tr>
      <w:tr w:rsidR="00AD121E" w:rsidRPr="00EE23E0" w14:paraId="5E1250B3" w14:textId="77777777" w:rsidTr="00AD1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7DB8C82" w14:textId="77777777" w:rsidR="00AD121E" w:rsidRPr="003A606A" w:rsidRDefault="00AD121E" w:rsidP="00D03E5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acuolation</w:t>
            </w: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in nodule</w:t>
            </w:r>
          </w:p>
        </w:tc>
        <w:tc>
          <w:tcPr>
            <w:tcW w:w="1701" w:type="dxa"/>
          </w:tcPr>
          <w:p w14:paraId="7CAA2659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(15%)</w:t>
            </w:r>
          </w:p>
        </w:tc>
        <w:tc>
          <w:tcPr>
            <w:tcW w:w="2126" w:type="dxa"/>
          </w:tcPr>
          <w:p w14:paraId="268E1D58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(3%)</w:t>
            </w:r>
          </w:p>
        </w:tc>
        <w:tc>
          <w:tcPr>
            <w:tcW w:w="993" w:type="dxa"/>
          </w:tcPr>
          <w:p w14:paraId="350879EF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008</w:t>
            </w:r>
          </w:p>
        </w:tc>
        <w:tc>
          <w:tcPr>
            <w:tcW w:w="850" w:type="dxa"/>
          </w:tcPr>
          <w:p w14:paraId="213A8BCF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45</w:t>
            </w:r>
          </w:p>
        </w:tc>
      </w:tr>
      <w:tr w:rsidR="00AD121E" w:rsidRPr="00EE23E0" w14:paraId="785D75F8" w14:textId="77777777" w:rsidTr="00AD1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FAECE52" w14:textId="77777777" w:rsidR="00AD121E" w:rsidRPr="003A606A" w:rsidRDefault="00AD121E" w:rsidP="00D03E5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Calcification in nodule</w:t>
            </w:r>
          </w:p>
        </w:tc>
        <w:tc>
          <w:tcPr>
            <w:tcW w:w="1701" w:type="dxa"/>
          </w:tcPr>
          <w:p w14:paraId="702E242F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(44%)</w:t>
            </w:r>
          </w:p>
        </w:tc>
        <w:tc>
          <w:tcPr>
            <w:tcW w:w="2126" w:type="dxa"/>
          </w:tcPr>
          <w:p w14:paraId="352F1DC7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6(65%)</w:t>
            </w:r>
          </w:p>
        </w:tc>
        <w:tc>
          <w:tcPr>
            <w:tcW w:w="993" w:type="dxa"/>
          </w:tcPr>
          <w:p w14:paraId="6B963B20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603</w:t>
            </w:r>
          </w:p>
        </w:tc>
        <w:tc>
          <w:tcPr>
            <w:tcW w:w="850" w:type="dxa"/>
          </w:tcPr>
          <w:p w14:paraId="7D6720AD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58</w:t>
            </w:r>
          </w:p>
        </w:tc>
      </w:tr>
      <w:tr w:rsidR="00AD121E" w:rsidRPr="00EE23E0" w14:paraId="4D614938" w14:textId="77777777" w:rsidTr="00AD1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483A54E" w14:textId="77777777" w:rsidR="00AD121E" w:rsidRPr="003A606A" w:rsidRDefault="00AD121E" w:rsidP="00D03E5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Ground glass </w:t>
            </w:r>
            <w:r w:rsidRPr="00EE23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opacification </w:t>
            </w:r>
          </w:p>
        </w:tc>
        <w:tc>
          <w:tcPr>
            <w:tcW w:w="1701" w:type="dxa"/>
          </w:tcPr>
          <w:p w14:paraId="39695EB4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(15%)</w:t>
            </w:r>
          </w:p>
        </w:tc>
        <w:tc>
          <w:tcPr>
            <w:tcW w:w="2126" w:type="dxa"/>
          </w:tcPr>
          <w:p w14:paraId="1A62F02A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(0%)</w:t>
            </w:r>
          </w:p>
        </w:tc>
        <w:tc>
          <w:tcPr>
            <w:tcW w:w="993" w:type="dxa"/>
          </w:tcPr>
          <w:p w14:paraId="60A44DC1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.575</w:t>
            </w:r>
          </w:p>
        </w:tc>
        <w:tc>
          <w:tcPr>
            <w:tcW w:w="850" w:type="dxa"/>
          </w:tcPr>
          <w:p w14:paraId="1A47BE6E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0</w:t>
            </w:r>
          </w:p>
        </w:tc>
      </w:tr>
      <w:tr w:rsidR="00AD121E" w:rsidRPr="00EE23E0" w14:paraId="265548D5" w14:textId="77777777" w:rsidTr="00AD1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842B938" w14:textId="77777777" w:rsidR="00AD121E" w:rsidRPr="003A606A" w:rsidRDefault="00AD121E" w:rsidP="00D03E5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</w:t>
            </w: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egree of enhancement</w:t>
            </w:r>
          </w:p>
        </w:tc>
        <w:tc>
          <w:tcPr>
            <w:tcW w:w="1701" w:type="dxa"/>
          </w:tcPr>
          <w:p w14:paraId="22C864F3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CD57C51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250F188D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4F2DAD11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AD121E" w:rsidRPr="00EE23E0" w14:paraId="1611839D" w14:textId="77777777" w:rsidTr="00AD1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0D7DD2F" w14:textId="77777777" w:rsidR="00AD121E" w:rsidRPr="003A606A" w:rsidRDefault="00AD121E" w:rsidP="00D03E5B">
            <w:pPr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No enhancement</w:t>
            </w:r>
          </w:p>
        </w:tc>
        <w:tc>
          <w:tcPr>
            <w:tcW w:w="1701" w:type="dxa"/>
          </w:tcPr>
          <w:p w14:paraId="644D2AB0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(5/30, 17%)</w:t>
            </w:r>
          </w:p>
        </w:tc>
        <w:tc>
          <w:tcPr>
            <w:tcW w:w="2126" w:type="dxa"/>
          </w:tcPr>
          <w:p w14:paraId="7F6BA13D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(5/14, 36%)</w:t>
            </w:r>
          </w:p>
        </w:tc>
        <w:tc>
          <w:tcPr>
            <w:tcW w:w="993" w:type="dxa"/>
          </w:tcPr>
          <w:p w14:paraId="5F15924D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376</w:t>
            </w:r>
          </w:p>
        </w:tc>
        <w:tc>
          <w:tcPr>
            <w:tcW w:w="850" w:type="dxa"/>
          </w:tcPr>
          <w:p w14:paraId="599A789A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98</w:t>
            </w:r>
          </w:p>
        </w:tc>
      </w:tr>
      <w:tr w:rsidR="00AD121E" w:rsidRPr="00EE23E0" w14:paraId="4C4FA465" w14:textId="77777777" w:rsidTr="00AD1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8F2E571" w14:textId="77777777" w:rsidR="00AD121E" w:rsidRPr="003A606A" w:rsidRDefault="00AD121E" w:rsidP="00D03E5B">
            <w:pPr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Mild enhancement</w:t>
            </w:r>
          </w:p>
        </w:tc>
        <w:tc>
          <w:tcPr>
            <w:tcW w:w="1701" w:type="dxa"/>
          </w:tcPr>
          <w:p w14:paraId="5958FDDC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(8/30, 27%)</w:t>
            </w:r>
          </w:p>
        </w:tc>
        <w:tc>
          <w:tcPr>
            <w:tcW w:w="2126" w:type="dxa"/>
          </w:tcPr>
          <w:p w14:paraId="460FCAA5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(4/14, 29%)</w:t>
            </w:r>
          </w:p>
        </w:tc>
        <w:tc>
          <w:tcPr>
            <w:tcW w:w="993" w:type="dxa"/>
          </w:tcPr>
          <w:p w14:paraId="66DE0118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6DDCD7CC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AD121E" w:rsidRPr="00EE23E0" w14:paraId="7056A2AD" w14:textId="77777777" w:rsidTr="00AD1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6629720" w14:textId="77777777" w:rsidR="00AD121E" w:rsidRPr="003A606A" w:rsidRDefault="00AD121E" w:rsidP="00D03E5B">
            <w:pPr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A606A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Moderate </w:t>
            </w: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enhancement</w:t>
            </w:r>
          </w:p>
        </w:tc>
        <w:tc>
          <w:tcPr>
            <w:tcW w:w="1701" w:type="dxa"/>
          </w:tcPr>
          <w:p w14:paraId="2F4C77B3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(7/30, 23%)</w:t>
            </w:r>
          </w:p>
        </w:tc>
        <w:tc>
          <w:tcPr>
            <w:tcW w:w="2126" w:type="dxa"/>
          </w:tcPr>
          <w:p w14:paraId="2398D609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(2/14, 14%)</w:t>
            </w:r>
          </w:p>
        </w:tc>
        <w:tc>
          <w:tcPr>
            <w:tcW w:w="993" w:type="dxa"/>
          </w:tcPr>
          <w:p w14:paraId="3957E01A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7B3D0E33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AD121E" w:rsidRPr="00EE23E0" w14:paraId="6592A01B" w14:textId="77777777" w:rsidTr="00AD1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6ABB345" w14:textId="77777777" w:rsidR="00AD121E" w:rsidRPr="003A606A" w:rsidRDefault="00AD121E" w:rsidP="00D03E5B">
            <w:pPr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A606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igh</w:t>
            </w:r>
            <w:r w:rsidRPr="003A606A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enhancement</w:t>
            </w:r>
          </w:p>
        </w:tc>
        <w:tc>
          <w:tcPr>
            <w:tcW w:w="1701" w:type="dxa"/>
          </w:tcPr>
          <w:p w14:paraId="4409319D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(10/30, 33%)</w:t>
            </w:r>
          </w:p>
        </w:tc>
        <w:tc>
          <w:tcPr>
            <w:tcW w:w="2126" w:type="dxa"/>
          </w:tcPr>
          <w:p w14:paraId="2FC11BD1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(3/14, 21%)</w:t>
            </w:r>
          </w:p>
        </w:tc>
        <w:tc>
          <w:tcPr>
            <w:tcW w:w="993" w:type="dxa"/>
          </w:tcPr>
          <w:p w14:paraId="1E54FB37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3D364219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AD121E" w:rsidRPr="00EE23E0" w14:paraId="31633C7A" w14:textId="77777777" w:rsidTr="00AD1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51522A5" w14:textId="77777777" w:rsidR="00AD121E" w:rsidRPr="003A606A" w:rsidRDefault="00AD121E" w:rsidP="00D03E5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Enhancement patterns</w:t>
            </w:r>
          </w:p>
        </w:tc>
        <w:tc>
          <w:tcPr>
            <w:tcW w:w="1701" w:type="dxa"/>
          </w:tcPr>
          <w:p w14:paraId="56DEF0ED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1CD9DE6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082F4651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18A94906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AD121E" w:rsidRPr="00EE23E0" w14:paraId="2EF45B1F" w14:textId="77777777" w:rsidTr="00AD1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713F13B" w14:textId="77777777" w:rsidR="00AD121E" w:rsidRPr="003A606A" w:rsidRDefault="00AD121E" w:rsidP="00D03E5B">
            <w:pPr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No enhancement</w:t>
            </w:r>
          </w:p>
        </w:tc>
        <w:tc>
          <w:tcPr>
            <w:tcW w:w="1701" w:type="dxa"/>
          </w:tcPr>
          <w:p w14:paraId="631A4743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(3/30, 10%)</w:t>
            </w:r>
          </w:p>
        </w:tc>
        <w:tc>
          <w:tcPr>
            <w:tcW w:w="2126" w:type="dxa"/>
          </w:tcPr>
          <w:p w14:paraId="022CC596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(5/14, 36%)</w:t>
            </w:r>
          </w:p>
        </w:tc>
        <w:tc>
          <w:tcPr>
            <w:tcW w:w="993" w:type="dxa"/>
          </w:tcPr>
          <w:p w14:paraId="0AA4C2B8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.055</w:t>
            </w:r>
          </w:p>
        </w:tc>
        <w:tc>
          <w:tcPr>
            <w:tcW w:w="850" w:type="dxa"/>
          </w:tcPr>
          <w:p w14:paraId="6DCEBB4D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AD121E" w:rsidRPr="00EE23E0" w14:paraId="35E9648E" w14:textId="77777777" w:rsidTr="00AD1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F587D04" w14:textId="77777777" w:rsidR="00AD121E" w:rsidRPr="003A606A" w:rsidRDefault="00AD121E" w:rsidP="00D03E5B">
            <w:pPr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lastRenderedPageBreak/>
              <w:t>Heterogeneous enhancement</w:t>
            </w:r>
          </w:p>
        </w:tc>
        <w:tc>
          <w:tcPr>
            <w:tcW w:w="1701" w:type="dxa"/>
          </w:tcPr>
          <w:p w14:paraId="30C0EA9B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(14/30, 47%)</w:t>
            </w:r>
          </w:p>
        </w:tc>
        <w:tc>
          <w:tcPr>
            <w:tcW w:w="2126" w:type="dxa"/>
          </w:tcPr>
          <w:p w14:paraId="73F5025D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(2/14, 14%)</w:t>
            </w:r>
          </w:p>
        </w:tc>
        <w:tc>
          <w:tcPr>
            <w:tcW w:w="993" w:type="dxa"/>
          </w:tcPr>
          <w:p w14:paraId="1968A39F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5E59CBB9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AD121E" w:rsidRPr="00EE23E0" w14:paraId="73873191" w14:textId="77777777" w:rsidTr="00AD1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5C36816" w14:textId="77777777" w:rsidR="00AD121E" w:rsidRPr="003A606A" w:rsidRDefault="00AD121E" w:rsidP="00D03E5B">
            <w:pPr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omogeneous enhancement</w:t>
            </w:r>
          </w:p>
        </w:tc>
        <w:tc>
          <w:tcPr>
            <w:tcW w:w="1701" w:type="dxa"/>
          </w:tcPr>
          <w:p w14:paraId="447CFF4A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(13/30, 43%)</w:t>
            </w:r>
          </w:p>
        </w:tc>
        <w:tc>
          <w:tcPr>
            <w:tcW w:w="2126" w:type="dxa"/>
          </w:tcPr>
          <w:p w14:paraId="0A5A97EC" w14:textId="5EA9D068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(</w:t>
            </w:r>
            <w:r w:rsidR="00487FD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/14, </w:t>
            </w:r>
            <w:r w:rsidR="00487FD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1</w:t>
            </w: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14:paraId="5082EAA3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49704801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AD121E" w:rsidRPr="00EE23E0" w14:paraId="3776E000" w14:textId="77777777" w:rsidTr="00AD1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4857466" w14:textId="77777777" w:rsidR="00AD121E" w:rsidRPr="003A606A" w:rsidRDefault="00AD121E" w:rsidP="00D03E5B">
            <w:pPr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Ring-like enhancement</w:t>
            </w:r>
          </w:p>
        </w:tc>
        <w:tc>
          <w:tcPr>
            <w:tcW w:w="1701" w:type="dxa"/>
          </w:tcPr>
          <w:p w14:paraId="2ECF361C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(0/30, 0%)</w:t>
            </w:r>
          </w:p>
        </w:tc>
        <w:tc>
          <w:tcPr>
            <w:tcW w:w="2126" w:type="dxa"/>
          </w:tcPr>
          <w:p w14:paraId="5E5BADD5" w14:textId="133B35DF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(</w:t>
            </w:r>
            <w:r w:rsidR="00487FD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/14, </w:t>
            </w:r>
            <w:r w:rsidR="00487FD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9</w:t>
            </w: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14:paraId="7E28A02A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779558A6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AD121E" w:rsidRPr="00EE23E0" w14:paraId="16631F4C" w14:textId="77777777" w:rsidTr="00AD1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67C380A" w14:textId="16B425C8" w:rsidR="00AD121E" w:rsidRPr="003A606A" w:rsidRDefault="00AD121E" w:rsidP="00D03E5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Minimum CT value of nodule</w:t>
            </w:r>
            <w:r w:rsidR="00E27D7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HU)</w:t>
            </w:r>
          </w:p>
        </w:tc>
        <w:tc>
          <w:tcPr>
            <w:tcW w:w="1701" w:type="dxa"/>
          </w:tcPr>
          <w:p w14:paraId="467EC1E2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43.8±158.2</w:t>
            </w:r>
          </w:p>
        </w:tc>
        <w:tc>
          <w:tcPr>
            <w:tcW w:w="2126" w:type="dxa"/>
          </w:tcPr>
          <w:p w14:paraId="07E0C44F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0.8±196.9</w:t>
            </w:r>
          </w:p>
        </w:tc>
        <w:tc>
          <w:tcPr>
            <w:tcW w:w="993" w:type="dxa"/>
          </w:tcPr>
          <w:p w14:paraId="54D7CFEF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.514</w:t>
            </w:r>
          </w:p>
        </w:tc>
        <w:tc>
          <w:tcPr>
            <w:tcW w:w="850" w:type="dxa"/>
          </w:tcPr>
          <w:p w14:paraId="7650D75E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1</w:t>
            </w:r>
          </w:p>
        </w:tc>
      </w:tr>
      <w:tr w:rsidR="00AD121E" w:rsidRPr="00EE23E0" w14:paraId="083FFAC6" w14:textId="77777777" w:rsidTr="00AD1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3B45AAF" w14:textId="1BA72710" w:rsidR="00AD121E" w:rsidRPr="003A606A" w:rsidRDefault="00AD121E" w:rsidP="00D03E5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Mean CT value of nodule</w:t>
            </w:r>
            <w:r w:rsidR="00E27D7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HU)</w:t>
            </w:r>
          </w:p>
        </w:tc>
        <w:tc>
          <w:tcPr>
            <w:tcW w:w="1701" w:type="dxa"/>
          </w:tcPr>
          <w:p w14:paraId="6907CEA1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7.9±138.0</w:t>
            </w:r>
          </w:p>
        </w:tc>
        <w:tc>
          <w:tcPr>
            <w:tcW w:w="2126" w:type="dxa"/>
          </w:tcPr>
          <w:p w14:paraId="6B8ED56C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9.6±305.9</w:t>
            </w:r>
          </w:p>
        </w:tc>
        <w:tc>
          <w:tcPr>
            <w:tcW w:w="993" w:type="dxa"/>
          </w:tcPr>
          <w:p w14:paraId="619E6F64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.953</w:t>
            </w:r>
          </w:p>
        </w:tc>
        <w:tc>
          <w:tcPr>
            <w:tcW w:w="850" w:type="dxa"/>
          </w:tcPr>
          <w:p w14:paraId="1624438B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AD121E" w:rsidRPr="00EE23E0" w14:paraId="0362D40E" w14:textId="77777777" w:rsidTr="00AD1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9843827" w14:textId="77777777" w:rsidR="00AD121E" w:rsidRPr="003A606A" w:rsidRDefault="00AD121E" w:rsidP="00D03E5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Obstructive pneumonia</w:t>
            </w:r>
          </w:p>
        </w:tc>
        <w:tc>
          <w:tcPr>
            <w:tcW w:w="1701" w:type="dxa"/>
          </w:tcPr>
          <w:p w14:paraId="006AE8D1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(3/39, 10%)</w:t>
            </w:r>
          </w:p>
        </w:tc>
        <w:tc>
          <w:tcPr>
            <w:tcW w:w="2126" w:type="dxa"/>
          </w:tcPr>
          <w:p w14:paraId="207259B1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(3/40, 5%)</w:t>
            </w:r>
          </w:p>
        </w:tc>
        <w:tc>
          <w:tcPr>
            <w:tcW w:w="993" w:type="dxa"/>
          </w:tcPr>
          <w:p w14:paraId="5DE7A4E1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850" w:type="dxa"/>
          </w:tcPr>
          <w:p w14:paraId="1AAD3F51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74</w:t>
            </w:r>
          </w:p>
        </w:tc>
      </w:tr>
      <w:tr w:rsidR="00AD121E" w:rsidRPr="00EE23E0" w14:paraId="7071F2E9" w14:textId="77777777" w:rsidTr="00AD1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16DD776" w14:textId="77777777" w:rsidR="00AD121E" w:rsidRPr="003A606A" w:rsidRDefault="00AD121E" w:rsidP="00D03E5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Obstructive atelectasis</w:t>
            </w:r>
          </w:p>
        </w:tc>
        <w:tc>
          <w:tcPr>
            <w:tcW w:w="1701" w:type="dxa"/>
          </w:tcPr>
          <w:p w14:paraId="6DEF6A15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(2/39, 5%)</w:t>
            </w:r>
          </w:p>
        </w:tc>
        <w:tc>
          <w:tcPr>
            <w:tcW w:w="2126" w:type="dxa"/>
          </w:tcPr>
          <w:p w14:paraId="14C5ABE2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(1/40, 3%)</w:t>
            </w:r>
          </w:p>
        </w:tc>
        <w:tc>
          <w:tcPr>
            <w:tcW w:w="993" w:type="dxa"/>
          </w:tcPr>
          <w:p w14:paraId="7E5FACAD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17</w:t>
            </w:r>
          </w:p>
        </w:tc>
        <w:tc>
          <w:tcPr>
            <w:tcW w:w="850" w:type="dxa"/>
          </w:tcPr>
          <w:p w14:paraId="3770762A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74</w:t>
            </w:r>
          </w:p>
        </w:tc>
      </w:tr>
      <w:tr w:rsidR="00AD121E" w:rsidRPr="00EE23E0" w14:paraId="05363311" w14:textId="77777777" w:rsidTr="00AD1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E80C3B0" w14:textId="77777777" w:rsidR="00AD121E" w:rsidRPr="003A606A" w:rsidRDefault="00AD121E" w:rsidP="00D03E5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atellite lesion</w:t>
            </w:r>
            <w:r w:rsidRPr="00EE23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01" w:type="dxa"/>
          </w:tcPr>
          <w:p w14:paraId="0CE01846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(11/39, 27%)</w:t>
            </w:r>
          </w:p>
        </w:tc>
        <w:tc>
          <w:tcPr>
            <w:tcW w:w="2126" w:type="dxa"/>
          </w:tcPr>
          <w:p w14:paraId="0C0FE709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(25/40, 66%)</w:t>
            </w:r>
          </w:p>
        </w:tc>
        <w:tc>
          <w:tcPr>
            <w:tcW w:w="993" w:type="dxa"/>
          </w:tcPr>
          <w:p w14:paraId="591F012F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.245</w:t>
            </w:r>
          </w:p>
        </w:tc>
        <w:tc>
          <w:tcPr>
            <w:tcW w:w="850" w:type="dxa"/>
          </w:tcPr>
          <w:p w14:paraId="157D5BC4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002</w:t>
            </w:r>
          </w:p>
        </w:tc>
      </w:tr>
      <w:tr w:rsidR="00AD121E" w:rsidRPr="00EE23E0" w14:paraId="5BADD612" w14:textId="77777777" w:rsidTr="00AD1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B51C3E2" w14:textId="77777777" w:rsidR="00AD121E" w:rsidRPr="003A606A" w:rsidRDefault="00AD121E" w:rsidP="00D03E5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Mediastinal </w:t>
            </w:r>
            <w:r w:rsidRPr="00EE23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ymphadenectasis</w:t>
            </w:r>
          </w:p>
        </w:tc>
        <w:tc>
          <w:tcPr>
            <w:tcW w:w="1701" w:type="dxa"/>
          </w:tcPr>
          <w:p w14:paraId="5AD46B20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(18/39, 46%)</w:t>
            </w:r>
          </w:p>
        </w:tc>
        <w:tc>
          <w:tcPr>
            <w:tcW w:w="2126" w:type="dxa"/>
          </w:tcPr>
          <w:p w14:paraId="221E830B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(15/40, 39%)</w:t>
            </w:r>
          </w:p>
        </w:tc>
        <w:tc>
          <w:tcPr>
            <w:tcW w:w="993" w:type="dxa"/>
          </w:tcPr>
          <w:p w14:paraId="0795FD5D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00</w:t>
            </w:r>
          </w:p>
        </w:tc>
        <w:tc>
          <w:tcPr>
            <w:tcW w:w="850" w:type="dxa"/>
          </w:tcPr>
          <w:p w14:paraId="20258D63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39</w:t>
            </w:r>
          </w:p>
        </w:tc>
      </w:tr>
      <w:tr w:rsidR="00AD121E" w:rsidRPr="00EE23E0" w14:paraId="55B87DBF" w14:textId="77777777" w:rsidTr="00AD1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6FA58D7" w14:textId="77777777" w:rsidR="00AD121E" w:rsidRPr="003A606A" w:rsidRDefault="00AD121E" w:rsidP="00D03E5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ymph node enhancement</w:t>
            </w:r>
          </w:p>
        </w:tc>
        <w:tc>
          <w:tcPr>
            <w:tcW w:w="1701" w:type="dxa"/>
          </w:tcPr>
          <w:p w14:paraId="3D2F03F3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FB764EE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49A7EEA1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4A7A6D1B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AD121E" w:rsidRPr="00EE23E0" w14:paraId="4103449A" w14:textId="77777777" w:rsidTr="00AD1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1BCF988" w14:textId="77777777" w:rsidR="00AD121E" w:rsidRPr="003A606A" w:rsidRDefault="00AD121E" w:rsidP="00D03E5B">
            <w:pPr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No enhancement</w:t>
            </w:r>
          </w:p>
        </w:tc>
        <w:tc>
          <w:tcPr>
            <w:tcW w:w="1701" w:type="dxa"/>
          </w:tcPr>
          <w:p w14:paraId="69BD9485" w14:textId="3672E9C9" w:rsidR="00AD121E" w:rsidRPr="000A3A48" w:rsidRDefault="00487FD4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  <w:r w:rsidR="00AD121E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  <w:r w:rsidR="00AD121E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/31,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9</w:t>
            </w:r>
            <w:r w:rsidR="00AD121E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126" w:type="dxa"/>
          </w:tcPr>
          <w:p w14:paraId="28F7A269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(4/14, 33%)</w:t>
            </w:r>
          </w:p>
        </w:tc>
        <w:tc>
          <w:tcPr>
            <w:tcW w:w="993" w:type="dxa"/>
          </w:tcPr>
          <w:p w14:paraId="3F1E65CB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280</w:t>
            </w:r>
          </w:p>
        </w:tc>
        <w:tc>
          <w:tcPr>
            <w:tcW w:w="850" w:type="dxa"/>
          </w:tcPr>
          <w:p w14:paraId="0C33F9CF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34</w:t>
            </w:r>
          </w:p>
        </w:tc>
      </w:tr>
      <w:tr w:rsidR="00AD121E" w:rsidRPr="00EE23E0" w14:paraId="2C7A9130" w14:textId="77777777" w:rsidTr="00AD1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56BAFF2" w14:textId="77777777" w:rsidR="00AD121E" w:rsidRPr="003A606A" w:rsidRDefault="00AD121E" w:rsidP="00D03E5B">
            <w:pPr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omogeneous enhancement</w:t>
            </w:r>
          </w:p>
        </w:tc>
        <w:tc>
          <w:tcPr>
            <w:tcW w:w="1701" w:type="dxa"/>
          </w:tcPr>
          <w:p w14:paraId="7F49B53F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1(21/31, 66%)</w:t>
            </w:r>
          </w:p>
        </w:tc>
        <w:tc>
          <w:tcPr>
            <w:tcW w:w="2126" w:type="dxa"/>
          </w:tcPr>
          <w:p w14:paraId="49BB2606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(8/14, 67%)</w:t>
            </w:r>
          </w:p>
        </w:tc>
        <w:tc>
          <w:tcPr>
            <w:tcW w:w="993" w:type="dxa"/>
          </w:tcPr>
          <w:p w14:paraId="2BAEA300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65B00346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AD121E" w:rsidRPr="00EE23E0" w14:paraId="54619D1C" w14:textId="77777777" w:rsidTr="00AD1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520A278" w14:textId="77777777" w:rsidR="00AD121E" w:rsidRPr="003A606A" w:rsidRDefault="00AD121E" w:rsidP="00D03E5B">
            <w:pPr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Ring-like enhancement</w:t>
            </w:r>
          </w:p>
        </w:tc>
        <w:tc>
          <w:tcPr>
            <w:tcW w:w="1701" w:type="dxa"/>
          </w:tcPr>
          <w:p w14:paraId="0005D31A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(2/31, 6%)</w:t>
            </w:r>
          </w:p>
        </w:tc>
        <w:tc>
          <w:tcPr>
            <w:tcW w:w="2126" w:type="dxa"/>
          </w:tcPr>
          <w:p w14:paraId="7A804982" w14:textId="789477DE" w:rsidR="00AD121E" w:rsidRPr="000A3A48" w:rsidRDefault="00AF55F5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="00AD121E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="00AD121E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/14,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  <w:r w:rsidR="00AD121E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14:paraId="269101DB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2400F91D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AD121E" w:rsidRPr="00EE23E0" w14:paraId="4668D539" w14:textId="77777777" w:rsidTr="00AD1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FD51144" w14:textId="77777777" w:rsidR="00AD121E" w:rsidRPr="003A606A" w:rsidRDefault="00AD121E" w:rsidP="00D03E5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Pleural thickening</w:t>
            </w:r>
          </w:p>
        </w:tc>
        <w:tc>
          <w:tcPr>
            <w:tcW w:w="1701" w:type="dxa"/>
          </w:tcPr>
          <w:p w14:paraId="6C042C3A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72194B1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5E525298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17377AA5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AD121E" w:rsidRPr="00EE23E0" w14:paraId="46C216B7" w14:textId="77777777" w:rsidTr="00AD12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EC8B7E9" w14:textId="77777777" w:rsidR="00AD121E" w:rsidRPr="003A606A" w:rsidRDefault="00AD121E" w:rsidP="00D03E5B">
            <w:pPr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Nodular thickening</w:t>
            </w:r>
          </w:p>
        </w:tc>
        <w:tc>
          <w:tcPr>
            <w:tcW w:w="1701" w:type="dxa"/>
          </w:tcPr>
          <w:p w14:paraId="35443512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(1/39, 2%)</w:t>
            </w:r>
          </w:p>
        </w:tc>
        <w:tc>
          <w:tcPr>
            <w:tcW w:w="2126" w:type="dxa"/>
          </w:tcPr>
          <w:p w14:paraId="14B4BBB3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(2/40, 5%)</w:t>
            </w:r>
          </w:p>
        </w:tc>
        <w:tc>
          <w:tcPr>
            <w:tcW w:w="993" w:type="dxa"/>
          </w:tcPr>
          <w:p w14:paraId="7491726E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321</w:t>
            </w:r>
          </w:p>
        </w:tc>
        <w:tc>
          <w:tcPr>
            <w:tcW w:w="850" w:type="dxa"/>
          </w:tcPr>
          <w:p w14:paraId="0ADFCCD7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09</w:t>
            </w:r>
          </w:p>
        </w:tc>
      </w:tr>
      <w:tr w:rsidR="00AD121E" w:rsidRPr="00EE23E0" w14:paraId="05B77500" w14:textId="77777777" w:rsidTr="00AD1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EEE56AE" w14:textId="77777777" w:rsidR="00AD121E" w:rsidRPr="003A606A" w:rsidRDefault="00AD121E" w:rsidP="00D03E5B">
            <w:pPr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Diffuse thickening</w:t>
            </w:r>
          </w:p>
        </w:tc>
        <w:tc>
          <w:tcPr>
            <w:tcW w:w="1701" w:type="dxa"/>
          </w:tcPr>
          <w:p w14:paraId="38800FC7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(1/39, 2%)</w:t>
            </w:r>
          </w:p>
        </w:tc>
        <w:tc>
          <w:tcPr>
            <w:tcW w:w="2126" w:type="dxa"/>
          </w:tcPr>
          <w:p w14:paraId="23EA1279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(0/40, 0%)</w:t>
            </w:r>
          </w:p>
        </w:tc>
        <w:tc>
          <w:tcPr>
            <w:tcW w:w="993" w:type="dxa"/>
          </w:tcPr>
          <w:p w14:paraId="65D362E1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7985310B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AD121E" w:rsidRPr="00EE23E0" w14:paraId="182DFED8" w14:textId="77777777" w:rsidTr="00AD1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A103A2B" w14:textId="77777777" w:rsidR="00AD121E" w:rsidRPr="003A606A" w:rsidRDefault="00AD121E" w:rsidP="00D03E5B">
            <w:pPr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Uneven thickening</w:t>
            </w:r>
          </w:p>
        </w:tc>
        <w:tc>
          <w:tcPr>
            <w:tcW w:w="1701" w:type="dxa"/>
          </w:tcPr>
          <w:p w14:paraId="0B94742B" w14:textId="65745361" w:rsidR="00AD121E" w:rsidRPr="000A3A48" w:rsidRDefault="00650B29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="00AD121E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="00AD121E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/39,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 w:rsidR="00AD121E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126" w:type="dxa"/>
          </w:tcPr>
          <w:p w14:paraId="5939425A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(1/40, 3%)</w:t>
            </w:r>
          </w:p>
        </w:tc>
        <w:tc>
          <w:tcPr>
            <w:tcW w:w="993" w:type="dxa"/>
          </w:tcPr>
          <w:p w14:paraId="04B36166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70AC2C57" w14:textId="77777777" w:rsidR="00AD121E" w:rsidRPr="000A3A48" w:rsidRDefault="00AD121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AD121E" w:rsidRPr="00EE23E0" w14:paraId="3FD780E9" w14:textId="77777777" w:rsidTr="00AD1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796540D" w14:textId="77777777" w:rsidR="00AD121E" w:rsidRPr="00EE23E0" w:rsidRDefault="00AD121E" w:rsidP="00D03E5B">
            <w:pPr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N</w:t>
            </w:r>
            <w:r w:rsidRPr="00EE23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 thickening</w:t>
            </w:r>
          </w:p>
        </w:tc>
        <w:tc>
          <w:tcPr>
            <w:tcW w:w="1701" w:type="dxa"/>
          </w:tcPr>
          <w:p w14:paraId="1D233750" w14:textId="3AAFAA5F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7(</w:t>
            </w:r>
            <w:r w:rsidR="00280B8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7</w:t>
            </w: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39, 96%)</w:t>
            </w:r>
          </w:p>
        </w:tc>
        <w:tc>
          <w:tcPr>
            <w:tcW w:w="2126" w:type="dxa"/>
          </w:tcPr>
          <w:p w14:paraId="6B0DC191" w14:textId="7F7CBB6D" w:rsidR="00AD121E" w:rsidRPr="000A3A48" w:rsidRDefault="00650B29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7</w:t>
            </w:r>
            <w:r w:rsidR="00AD121E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7</w:t>
            </w:r>
            <w:r w:rsidR="00AD121E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/40,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3</w:t>
            </w:r>
            <w:r w:rsidR="00AD121E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14:paraId="09C7B8C9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4E08BA14" w14:textId="77777777" w:rsidR="00AD121E" w:rsidRPr="000A3A48" w:rsidRDefault="00AD121E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34783A" w:rsidRPr="00EE23E0" w14:paraId="07D5B9D8" w14:textId="77777777" w:rsidTr="00AD1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D16CE42" w14:textId="1819B613" w:rsidR="0034783A" w:rsidRPr="00EE23E0" w:rsidRDefault="0034783A" w:rsidP="0034783A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ng cancer</w:t>
            </w:r>
          </w:p>
        </w:tc>
        <w:tc>
          <w:tcPr>
            <w:tcW w:w="1701" w:type="dxa"/>
          </w:tcPr>
          <w:p w14:paraId="5EF39217" w14:textId="3107C037" w:rsidR="0034783A" w:rsidRPr="000A3A48" w:rsidRDefault="0034783A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  <w:r w:rsidRPr="0034783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(39/39,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0</w:t>
            </w:r>
            <w:r w:rsidRPr="0034783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126" w:type="dxa"/>
          </w:tcPr>
          <w:p w14:paraId="41386D93" w14:textId="0C94BEF3" w:rsidR="0034783A" w:rsidRPr="000A3A48" w:rsidRDefault="0034783A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</w:t>
            </w:r>
            <w:r w:rsidRPr="0034783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 w:rsidRPr="0034783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/40,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Pr="0034783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14:paraId="2CD0657D" w14:textId="01B78031" w:rsidR="0034783A" w:rsidRPr="000A3A48" w:rsidRDefault="00C5616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85</w:t>
            </w:r>
          </w:p>
        </w:tc>
        <w:tc>
          <w:tcPr>
            <w:tcW w:w="850" w:type="dxa"/>
          </w:tcPr>
          <w:p w14:paraId="51D23205" w14:textId="2F805073" w:rsidR="0034783A" w:rsidRPr="000A3A48" w:rsidRDefault="00C5616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5616B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＜</w:t>
            </w:r>
            <w:r w:rsidRPr="00C5616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bookmarkEnd w:id="0"/>
    </w:tbl>
    <w:p w14:paraId="7DEBBAB3" w14:textId="1286E76B" w:rsidR="002B7A8C" w:rsidRPr="000E5ABB" w:rsidRDefault="002B7A8C"/>
    <w:p w14:paraId="5C68A34D" w14:textId="354D99FD" w:rsidR="000E5ABB" w:rsidRDefault="000E5ABB"/>
    <w:p w14:paraId="08C71F24" w14:textId="14379E27" w:rsidR="000800C6" w:rsidRPr="00BC49F6" w:rsidRDefault="000800C6" w:rsidP="00BC49F6">
      <w:pPr>
        <w:spacing w:line="276" w:lineRule="auto"/>
        <w:ind w:rightChars="-162" w:right="-340"/>
        <w:jc w:val="left"/>
        <w:rPr>
          <w:rFonts w:ascii="Times New Roman" w:hAnsi="Times New Roman"/>
          <w:sz w:val="22"/>
        </w:rPr>
      </w:pPr>
      <w:r w:rsidRPr="00BC49F6">
        <w:rPr>
          <w:rFonts w:ascii="Times New Roman" w:hAnsi="Times New Roman" w:hint="eastAsia"/>
          <w:b/>
          <w:bCs/>
          <w:sz w:val="22"/>
        </w:rPr>
        <w:t xml:space="preserve">Table </w:t>
      </w:r>
      <w:r w:rsidRPr="00BC49F6">
        <w:rPr>
          <w:rFonts w:ascii="Times New Roman" w:hAnsi="Times New Roman"/>
          <w:b/>
          <w:bCs/>
          <w:sz w:val="22"/>
        </w:rPr>
        <w:t>2</w:t>
      </w:r>
      <w:r w:rsidRPr="00BC49F6">
        <w:rPr>
          <w:rFonts w:ascii="Times New Roman" w:hAnsi="Times New Roman" w:hint="eastAsia"/>
          <w:b/>
          <w:bCs/>
          <w:sz w:val="22"/>
        </w:rPr>
        <w:t>:</w:t>
      </w:r>
      <w:r w:rsidRPr="00BC49F6">
        <w:rPr>
          <w:rFonts w:ascii="Times New Roman" w:hAnsi="Times New Roman"/>
          <w:b/>
          <w:bCs/>
          <w:sz w:val="22"/>
        </w:rPr>
        <w:t xml:space="preserve"> </w:t>
      </w:r>
      <w:r w:rsidRPr="00BC49F6">
        <w:rPr>
          <w:rFonts w:ascii="Times New Roman" w:hAnsi="Times New Roman" w:hint="eastAsia"/>
          <w:sz w:val="22"/>
        </w:rPr>
        <w:t xml:space="preserve">Clinical </w:t>
      </w:r>
      <w:r w:rsidRPr="00BC49F6">
        <w:rPr>
          <w:rFonts w:ascii="Times New Roman" w:hAnsi="Times New Roman"/>
          <w:sz w:val="22"/>
        </w:rPr>
        <w:t>and CT characteristics</w:t>
      </w:r>
      <w:r w:rsidRPr="00BC49F6">
        <w:rPr>
          <w:rFonts w:ascii="Times New Roman" w:hAnsi="Times New Roman" w:hint="eastAsia"/>
          <w:sz w:val="22"/>
        </w:rPr>
        <w:t xml:space="preserve"> of </w:t>
      </w:r>
      <w:r w:rsidRPr="00BC49F6">
        <w:rPr>
          <w:rFonts w:ascii="Times New Roman" w:hAnsi="Times New Roman"/>
          <w:sz w:val="22"/>
        </w:rPr>
        <w:t xml:space="preserve">patients </w:t>
      </w:r>
      <w:r w:rsidR="000938FB" w:rsidRPr="00BC49F6">
        <w:rPr>
          <w:rFonts w:ascii="Times New Roman" w:hAnsi="Times New Roman"/>
          <w:sz w:val="22"/>
        </w:rPr>
        <w:t>with high or low CT value</w:t>
      </w:r>
      <w:r w:rsidR="00A50D81" w:rsidRPr="00BC49F6">
        <w:rPr>
          <w:rFonts w:ascii="Times New Roman" w:hAnsi="Times New Roman"/>
          <w:sz w:val="22"/>
        </w:rPr>
        <w:t xml:space="preserve"> (</w:t>
      </w:r>
      <w:r w:rsidR="00EB530C" w:rsidRPr="00BC49F6">
        <w:rPr>
          <w:rFonts w:ascii="Times New Roman" w:hAnsi="Times New Roman"/>
          <w:sz w:val="22"/>
        </w:rPr>
        <w:t>cut-off = 49 HU</w:t>
      </w:r>
      <w:r w:rsidR="00A50D81" w:rsidRPr="00BC49F6">
        <w:rPr>
          <w:rFonts w:ascii="Times New Roman" w:hAnsi="Times New Roman"/>
          <w:sz w:val="22"/>
        </w:rPr>
        <w:t>)</w:t>
      </w:r>
    </w:p>
    <w:tbl>
      <w:tblPr>
        <w:tblStyle w:val="4-5"/>
        <w:tblW w:w="8642" w:type="dxa"/>
        <w:tblLayout w:type="fixed"/>
        <w:tblLook w:val="04A0" w:firstRow="1" w:lastRow="0" w:firstColumn="1" w:lastColumn="0" w:noHBand="0" w:noVBand="1"/>
      </w:tblPr>
      <w:tblGrid>
        <w:gridCol w:w="2972"/>
        <w:gridCol w:w="1843"/>
        <w:gridCol w:w="1984"/>
        <w:gridCol w:w="993"/>
        <w:gridCol w:w="850"/>
      </w:tblGrid>
      <w:tr w:rsidR="000938FB" w:rsidRPr="00086223" w14:paraId="288AA1CD" w14:textId="77777777" w:rsidTr="000938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88BACB3" w14:textId="77777777" w:rsidR="000938FB" w:rsidRPr="00086223" w:rsidRDefault="000938FB" w:rsidP="00D03E5B">
            <w:pPr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 w:hint="eastAsia"/>
                <w:bCs w:val="0"/>
                <w:color w:val="000000" w:themeColor="text1"/>
                <w:sz w:val="18"/>
                <w:szCs w:val="18"/>
              </w:rPr>
              <w:t>Project</w:t>
            </w:r>
          </w:p>
        </w:tc>
        <w:tc>
          <w:tcPr>
            <w:tcW w:w="1843" w:type="dxa"/>
          </w:tcPr>
          <w:p w14:paraId="016D2A5E" w14:textId="68EC69E5" w:rsidR="000938FB" w:rsidRPr="00086223" w:rsidRDefault="000938FB" w:rsidP="00BC49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ow</w:t>
            </w:r>
            <w:r w:rsidRPr="000938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CT value</w:t>
            </w:r>
            <w:r w:rsidRPr="0008622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group</w:t>
            </w:r>
          </w:p>
          <w:p w14:paraId="53FF1BBC" w14:textId="50A7666F" w:rsidR="000938FB" w:rsidRPr="00086223" w:rsidRDefault="000938FB" w:rsidP="00BC49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n=</w:t>
            </w:r>
            <w:r w:rsidR="00A50D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9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7BFA0622" w14:textId="77777777" w:rsidR="000938FB" w:rsidRPr="00086223" w:rsidRDefault="000938FB" w:rsidP="00BC49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0938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igh CT value</w:t>
            </w:r>
            <w:r w:rsidRPr="0008622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group</w:t>
            </w:r>
          </w:p>
          <w:p w14:paraId="7E2CC774" w14:textId="10AB2E13" w:rsidR="000938FB" w:rsidRPr="00086223" w:rsidRDefault="000938FB" w:rsidP="00BC49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n=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="00A50D8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16EC9D9C" w14:textId="77777777" w:rsidR="000938FB" w:rsidRPr="00086223" w:rsidRDefault="000938FB" w:rsidP="00D03E5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 xml:space="preserve">t 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/ </w:t>
            </w:r>
            <w:r w:rsidRPr="00086223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 xml:space="preserve">χ² </w:t>
            </w:r>
            <w:r w:rsidRPr="0008622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850" w:type="dxa"/>
          </w:tcPr>
          <w:p w14:paraId="0E6735E1" w14:textId="77777777" w:rsidR="000938FB" w:rsidRPr="00086223" w:rsidRDefault="000938FB" w:rsidP="00D03E5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086223">
              <w:rPr>
                <w:rFonts w:ascii="Times New Roman" w:hAnsi="Times New Roman"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08622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value</w:t>
            </w:r>
          </w:p>
        </w:tc>
      </w:tr>
      <w:tr w:rsidR="000938FB" w:rsidRPr="00086223" w14:paraId="45993426" w14:textId="77777777" w:rsidTr="00093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96DFDA0" w14:textId="77777777" w:rsidR="000938FB" w:rsidRPr="00086223" w:rsidRDefault="000938FB" w:rsidP="00D03E5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Age (years)</w:t>
            </w:r>
          </w:p>
        </w:tc>
        <w:tc>
          <w:tcPr>
            <w:tcW w:w="1843" w:type="dxa"/>
          </w:tcPr>
          <w:p w14:paraId="3BA7E041" w14:textId="0764FABC" w:rsidR="000938FB" w:rsidRPr="00086223" w:rsidRDefault="00305D4F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7.3</w:t>
            </w:r>
            <w:r w:rsidR="000938FB"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8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984" w:type="dxa"/>
          </w:tcPr>
          <w:p w14:paraId="3253047E" w14:textId="0C1CAB4A" w:rsidR="000938FB" w:rsidRPr="00086223" w:rsidRDefault="00305D4F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4.0</w:t>
            </w:r>
            <w:r w:rsidR="000938FB"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.2</w:t>
            </w:r>
          </w:p>
        </w:tc>
        <w:tc>
          <w:tcPr>
            <w:tcW w:w="993" w:type="dxa"/>
          </w:tcPr>
          <w:p w14:paraId="35E01850" w14:textId="4EBF28D3" w:rsidR="000938FB" w:rsidRPr="00086223" w:rsidRDefault="00305D4F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901</w:t>
            </w:r>
          </w:p>
        </w:tc>
        <w:tc>
          <w:tcPr>
            <w:tcW w:w="850" w:type="dxa"/>
          </w:tcPr>
          <w:p w14:paraId="711173ED" w14:textId="168DF687" w:rsidR="000938FB" w:rsidRPr="00086223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305D4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2</w:t>
            </w:r>
          </w:p>
        </w:tc>
      </w:tr>
      <w:tr w:rsidR="000938FB" w:rsidRPr="00086223" w14:paraId="51548097" w14:textId="77777777" w:rsidTr="000938FB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17262C2" w14:textId="77777777" w:rsidR="000938FB" w:rsidRPr="00086223" w:rsidRDefault="000938FB" w:rsidP="00D03E5B">
            <w:pPr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e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x</w:t>
            </w:r>
          </w:p>
          <w:p w14:paraId="3C4374DC" w14:textId="77777777" w:rsidR="000938FB" w:rsidRPr="00086223" w:rsidRDefault="000938FB" w:rsidP="00D03E5B">
            <w:pPr>
              <w:ind w:firstLineChars="100" w:firstLine="180"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Male</w:t>
            </w:r>
          </w:p>
          <w:p w14:paraId="02E6E13C" w14:textId="77777777" w:rsidR="000938FB" w:rsidRPr="00086223" w:rsidRDefault="000938FB" w:rsidP="00D03E5B">
            <w:pPr>
              <w:ind w:firstLineChars="100" w:firstLine="180"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Femal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1843" w:type="dxa"/>
          </w:tcPr>
          <w:p w14:paraId="6E5B6EF2" w14:textId="77777777" w:rsidR="000938FB" w:rsidRPr="00086223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44BC23F1" w14:textId="3DB50EF8" w:rsidR="000938FB" w:rsidRPr="00086223" w:rsidRDefault="00C93131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9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="000938FB"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="004A04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0</w:t>
            </w:r>
            <w:r w:rsidR="000938FB"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  <w:p w14:paraId="00BB9FDC" w14:textId="39EED7ED" w:rsidR="000938FB" w:rsidRPr="00086223" w:rsidRDefault="00C93131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10 </w:t>
            </w:r>
            <w:r w:rsidR="000938FB" w:rsidRPr="0008622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(</w:t>
            </w:r>
            <w:r w:rsidR="004A04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</w:t>
            </w:r>
            <w:r w:rsidR="000938FB"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</w:t>
            </w:r>
            <w:r w:rsidR="000938FB" w:rsidRPr="0008622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38F05D17" w14:textId="77777777" w:rsidR="000938FB" w:rsidRPr="00086223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78300E99" w14:textId="05326FBD" w:rsidR="000938FB" w:rsidRPr="00086223" w:rsidRDefault="00C93131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2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="000938FB"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="004A04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3</w:t>
            </w:r>
            <w:r w:rsidR="000938FB"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  <w:p w14:paraId="66AD07AE" w14:textId="7A49B8F0" w:rsidR="000938FB" w:rsidRPr="00086223" w:rsidRDefault="00C93131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8 </w:t>
            </w:r>
            <w:r w:rsidR="000938FB" w:rsidRPr="0008622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(</w:t>
            </w:r>
            <w:r w:rsidR="004A04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7</w:t>
            </w:r>
            <w:r w:rsidR="000938FB"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</w:t>
            </w:r>
            <w:r w:rsidR="000938FB" w:rsidRPr="0008622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170C810B" w14:textId="77777777" w:rsidR="000938FB" w:rsidRPr="00086223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55BF4CE0" w14:textId="7948D036" w:rsidR="000938FB" w:rsidRPr="00086223" w:rsidRDefault="00C93131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09</w:t>
            </w:r>
          </w:p>
        </w:tc>
        <w:tc>
          <w:tcPr>
            <w:tcW w:w="850" w:type="dxa"/>
          </w:tcPr>
          <w:p w14:paraId="26F50AF6" w14:textId="77777777" w:rsidR="000938FB" w:rsidRPr="00086223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  <w:p w14:paraId="21B25430" w14:textId="79689FB9" w:rsidR="000938FB" w:rsidRPr="00086223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C9313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22</w:t>
            </w:r>
          </w:p>
        </w:tc>
      </w:tr>
      <w:tr w:rsidR="000938FB" w:rsidRPr="00086223" w14:paraId="197E97E9" w14:textId="77777777" w:rsidTr="00093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1D601D0" w14:textId="105DD951" w:rsidR="000938FB" w:rsidRPr="00086223" w:rsidRDefault="000938FB" w:rsidP="00D03E5B">
            <w:pPr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Years of tuberculosis</w:t>
            </w:r>
          </w:p>
        </w:tc>
        <w:tc>
          <w:tcPr>
            <w:tcW w:w="1843" w:type="dxa"/>
          </w:tcPr>
          <w:p w14:paraId="7A10640C" w14:textId="36E28E83" w:rsidR="000938FB" w:rsidRPr="00086223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="009B68B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5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15.</w:t>
            </w:r>
            <w:r w:rsidR="009B68B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84" w:type="dxa"/>
          </w:tcPr>
          <w:p w14:paraId="61DB183E" w14:textId="1342AD63" w:rsidR="000938FB" w:rsidRPr="00086223" w:rsidRDefault="009B68B4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.4</w:t>
            </w:r>
            <w:r w:rsidR="000938FB"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0938FB"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9</w:t>
            </w:r>
          </w:p>
        </w:tc>
        <w:tc>
          <w:tcPr>
            <w:tcW w:w="993" w:type="dxa"/>
          </w:tcPr>
          <w:p w14:paraId="2D3DF457" w14:textId="79C61558" w:rsidR="000938FB" w:rsidRPr="00086223" w:rsidRDefault="009B68B4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59</w:t>
            </w:r>
          </w:p>
        </w:tc>
        <w:tc>
          <w:tcPr>
            <w:tcW w:w="850" w:type="dxa"/>
          </w:tcPr>
          <w:p w14:paraId="3CD38413" w14:textId="3F2DCF00" w:rsidR="000938FB" w:rsidRPr="00086223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9B68B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10</w:t>
            </w:r>
          </w:p>
        </w:tc>
      </w:tr>
      <w:tr w:rsidR="000938FB" w:rsidRPr="00086223" w14:paraId="67551237" w14:textId="77777777" w:rsidTr="00093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896724E" w14:textId="77777777" w:rsidR="000938FB" w:rsidRPr="00086223" w:rsidRDefault="000938FB" w:rsidP="00D03E5B">
            <w:pPr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</w:t>
            </w:r>
            <w:r w:rsidRPr="0008622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moking</w:t>
            </w:r>
          </w:p>
        </w:tc>
        <w:tc>
          <w:tcPr>
            <w:tcW w:w="1843" w:type="dxa"/>
          </w:tcPr>
          <w:p w14:paraId="2EABD7B4" w14:textId="249EA7A3" w:rsidR="000938FB" w:rsidRPr="00086223" w:rsidRDefault="00527F57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9</w:t>
            </w:r>
            <w:r w:rsidR="000938FB"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="004A04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9</w:t>
            </w:r>
            <w:r w:rsidR="000938FB"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984" w:type="dxa"/>
          </w:tcPr>
          <w:p w14:paraId="117EE52B" w14:textId="3A8BF020" w:rsidR="000938FB" w:rsidRPr="00086223" w:rsidRDefault="00527F57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</w:t>
            </w:r>
            <w:r w:rsidR="000938FB"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="004A04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3</w:t>
            </w:r>
            <w:r w:rsidR="000938FB"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14:paraId="4C2A4EC1" w14:textId="65BC176B" w:rsidR="000938FB" w:rsidRPr="00086223" w:rsidRDefault="00527F57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56</w:t>
            </w:r>
          </w:p>
        </w:tc>
        <w:tc>
          <w:tcPr>
            <w:tcW w:w="850" w:type="dxa"/>
          </w:tcPr>
          <w:p w14:paraId="0E1C1B6E" w14:textId="62178192" w:rsidR="000938FB" w:rsidRPr="00086223" w:rsidRDefault="00527F57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13</w:t>
            </w:r>
          </w:p>
        </w:tc>
      </w:tr>
      <w:tr w:rsidR="000938FB" w:rsidRPr="00086223" w14:paraId="2F7109F6" w14:textId="77777777" w:rsidTr="00093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5A8BE38" w14:textId="77777777" w:rsidR="000938FB" w:rsidRPr="00086223" w:rsidRDefault="000938FB" w:rsidP="00D03E5B">
            <w:pPr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</w:rPr>
              <w:t>D</w:t>
            </w:r>
            <w:r w:rsidRPr="00086223">
              <w:rPr>
                <w:rFonts w:ascii="Times New Roman" w:hAnsi="Times New Roman" w:hint="eastAsia"/>
                <w:bCs w:val="0"/>
                <w:color w:val="000000" w:themeColor="text1"/>
                <w:sz w:val="18"/>
                <w:szCs w:val="18"/>
              </w:rPr>
              <w:t>iabetes</w:t>
            </w:r>
          </w:p>
        </w:tc>
        <w:tc>
          <w:tcPr>
            <w:tcW w:w="1843" w:type="dxa"/>
          </w:tcPr>
          <w:p w14:paraId="759635F2" w14:textId="3CA07E55" w:rsidR="000938FB" w:rsidRPr="00086223" w:rsidRDefault="00527F57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="000938FB"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="004A04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  <w:r w:rsidR="000938FB"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984" w:type="dxa"/>
          </w:tcPr>
          <w:p w14:paraId="1EA06952" w14:textId="5867B486" w:rsidR="000938FB" w:rsidRPr="00086223" w:rsidRDefault="00527F57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="000938FB"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="004A04E5"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="004A04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0938FB"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14:paraId="0AF5318E" w14:textId="2092F4C8" w:rsidR="000938FB" w:rsidRPr="00086223" w:rsidRDefault="00527F57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850" w:type="dxa"/>
          </w:tcPr>
          <w:p w14:paraId="7B7AC1FD" w14:textId="6EC22173" w:rsidR="000938FB" w:rsidRPr="00086223" w:rsidRDefault="00527F57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77</w:t>
            </w:r>
          </w:p>
        </w:tc>
      </w:tr>
      <w:tr w:rsidR="000938FB" w:rsidRPr="00086223" w14:paraId="7F3012ED" w14:textId="77777777" w:rsidTr="000938F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E97F05F" w14:textId="77777777" w:rsidR="000938FB" w:rsidRPr="00086223" w:rsidRDefault="000938FB" w:rsidP="00D03E5B">
            <w:pPr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EA, </w:t>
            </w:r>
            <w:r w:rsidRPr="0008622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e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vated</w:t>
            </w:r>
          </w:p>
        </w:tc>
        <w:tc>
          <w:tcPr>
            <w:tcW w:w="1843" w:type="dxa"/>
          </w:tcPr>
          <w:p w14:paraId="45ED235C" w14:textId="77777777" w:rsidR="000938FB" w:rsidRPr="00086223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984" w:type="dxa"/>
          </w:tcPr>
          <w:p w14:paraId="357258C3" w14:textId="77777777" w:rsidR="000938FB" w:rsidRPr="00086223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/9,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14:paraId="7EC41098" w14:textId="77777777" w:rsidR="000938FB" w:rsidRPr="00086223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060</w:t>
            </w:r>
          </w:p>
        </w:tc>
        <w:tc>
          <w:tcPr>
            <w:tcW w:w="850" w:type="dxa"/>
          </w:tcPr>
          <w:p w14:paraId="42BD9CAB" w14:textId="77777777" w:rsidR="000938FB" w:rsidRPr="00086223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1</w:t>
            </w:r>
          </w:p>
        </w:tc>
      </w:tr>
      <w:tr w:rsidR="000938FB" w:rsidRPr="00086223" w14:paraId="4A2B9000" w14:textId="77777777" w:rsidTr="00093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25300E3" w14:textId="77777777" w:rsidR="000938FB" w:rsidRPr="00086223" w:rsidRDefault="000938FB" w:rsidP="00D03E5B">
            <w:pPr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NSE, </w:t>
            </w:r>
            <w:r w:rsidRPr="0008622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e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vated</w:t>
            </w:r>
          </w:p>
        </w:tc>
        <w:tc>
          <w:tcPr>
            <w:tcW w:w="1843" w:type="dxa"/>
          </w:tcPr>
          <w:p w14:paraId="7555E8CA" w14:textId="574BE2DD" w:rsidR="000938FB" w:rsidRPr="00086223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1/</w:t>
            </w:r>
            <w:r w:rsidR="008317D0"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="008317D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3%)</w:t>
            </w:r>
          </w:p>
        </w:tc>
        <w:tc>
          <w:tcPr>
            <w:tcW w:w="1984" w:type="dxa"/>
          </w:tcPr>
          <w:p w14:paraId="7BD095F9" w14:textId="7E282E98" w:rsidR="000938FB" w:rsidRPr="00086223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1/</w:t>
            </w:r>
            <w:r w:rsidR="008317D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14:paraId="0C1676C2" w14:textId="7CE9AA4C" w:rsidR="000938FB" w:rsidRPr="00086223" w:rsidRDefault="008317D0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15</w:t>
            </w:r>
          </w:p>
        </w:tc>
        <w:tc>
          <w:tcPr>
            <w:tcW w:w="850" w:type="dxa"/>
          </w:tcPr>
          <w:p w14:paraId="54D6A959" w14:textId="2B3727C3" w:rsidR="000938FB" w:rsidRPr="00086223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8317D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43</w:t>
            </w:r>
          </w:p>
        </w:tc>
      </w:tr>
      <w:tr w:rsidR="000938FB" w:rsidRPr="00086223" w14:paraId="36924EA1" w14:textId="77777777" w:rsidTr="00093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4403395" w14:textId="77777777" w:rsidR="000938FB" w:rsidRPr="00086223" w:rsidRDefault="000938FB" w:rsidP="00D03E5B">
            <w:pPr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A-125, </w:t>
            </w:r>
            <w:r w:rsidRPr="0008622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e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vated</w:t>
            </w:r>
          </w:p>
        </w:tc>
        <w:tc>
          <w:tcPr>
            <w:tcW w:w="1843" w:type="dxa"/>
          </w:tcPr>
          <w:p w14:paraId="2E079DF7" w14:textId="2B3EAB83" w:rsidR="000938FB" w:rsidRPr="00086223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</w:t>
            </w:r>
            <w:r w:rsidR="0063767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 w:rsidR="008317D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6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63767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984" w:type="dxa"/>
          </w:tcPr>
          <w:p w14:paraId="7543E777" w14:textId="1121735E" w:rsidR="000938FB" w:rsidRPr="00086223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</w:t>
            </w:r>
            <w:r w:rsidR="0063767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 w:rsidR="008317D0"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="008317D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63767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14:paraId="4913BF29" w14:textId="475D377A" w:rsidR="000938FB" w:rsidRPr="00086223" w:rsidRDefault="008317D0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009</w:t>
            </w:r>
          </w:p>
        </w:tc>
        <w:tc>
          <w:tcPr>
            <w:tcW w:w="850" w:type="dxa"/>
          </w:tcPr>
          <w:p w14:paraId="15995659" w14:textId="5E260FAC" w:rsidR="000938FB" w:rsidRPr="00086223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8317D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6</w:t>
            </w:r>
          </w:p>
        </w:tc>
      </w:tr>
      <w:tr w:rsidR="000938FB" w:rsidRPr="00086223" w14:paraId="4BA5F368" w14:textId="77777777" w:rsidTr="00093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5DF361B" w14:textId="77777777" w:rsidR="000938FB" w:rsidRPr="00086223" w:rsidRDefault="000938FB" w:rsidP="00D03E5B">
            <w:pPr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SCC, </w:t>
            </w:r>
            <w:r w:rsidRPr="0008622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e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vated</w:t>
            </w:r>
          </w:p>
        </w:tc>
        <w:tc>
          <w:tcPr>
            <w:tcW w:w="1843" w:type="dxa"/>
          </w:tcPr>
          <w:p w14:paraId="7F2B6573" w14:textId="16D670FB" w:rsidR="000938FB" w:rsidRPr="00086223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1/</w:t>
            </w:r>
            <w:r w:rsidR="00F23CEE"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="00F23CE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4A04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984" w:type="dxa"/>
          </w:tcPr>
          <w:p w14:paraId="3EDFDD18" w14:textId="3BB90D9F" w:rsidR="000938FB" w:rsidRPr="00086223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 (0/</w:t>
            </w:r>
            <w:r w:rsidR="00F23CE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0%)</w:t>
            </w:r>
          </w:p>
        </w:tc>
        <w:tc>
          <w:tcPr>
            <w:tcW w:w="993" w:type="dxa"/>
          </w:tcPr>
          <w:p w14:paraId="2D31C659" w14:textId="454C6EB1" w:rsidR="000938FB" w:rsidRPr="00086223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F23CE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74</w:t>
            </w:r>
          </w:p>
        </w:tc>
        <w:tc>
          <w:tcPr>
            <w:tcW w:w="850" w:type="dxa"/>
          </w:tcPr>
          <w:p w14:paraId="69931BFF" w14:textId="203F65A7" w:rsidR="000938FB" w:rsidRPr="00086223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F23CE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91</w:t>
            </w:r>
          </w:p>
        </w:tc>
      </w:tr>
      <w:tr w:rsidR="000938FB" w:rsidRPr="00086223" w14:paraId="0A8AA440" w14:textId="77777777" w:rsidTr="00093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877BA98" w14:textId="77777777" w:rsidR="000938FB" w:rsidRPr="00086223" w:rsidRDefault="000938FB" w:rsidP="00D03E5B">
            <w:pPr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NSCLC-21-1, </w:t>
            </w:r>
            <w:r w:rsidRPr="0008622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e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levated               </w:t>
            </w:r>
          </w:p>
        </w:tc>
        <w:tc>
          <w:tcPr>
            <w:tcW w:w="1843" w:type="dxa"/>
          </w:tcPr>
          <w:p w14:paraId="643E1C94" w14:textId="4D16E447" w:rsidR="000938FB" w:rsidRPr="00086223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 (3/</w:t>
            </w:r>
            <w:r w:rsidR="00F23CE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4A04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984" w:type="dxa"/>
          </w:tcPr>
          <w:p w14:paraId="3DDB3EEB" w14:textId="0240437A" w:rsidR="000938FB" w:rsidRPr="00086223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 (0/</w:t>
            </w:r>
            <w:r w:rsidR="0044208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0%)</w:t>
            </w:r>
          </w:p>
        </w:tc>
        <w:tc>
          <w:tcPr>
            <w:tcW w:w="993" w:type="dxa"/>
          </w:tcPr>
          <w:p w14:paraId="1F099F74" w14:textId="3E7B11BD" w:rsidR="000938FB" w:rsidRPr="00086223" w:rsidRDefault="00442089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625</w:t>
            </w:r>
          </w:p>
        </w:tc>
        <w:tc>
          <w:tcPr>
            <w:tcW w:w="850" w:type="dxa"/>
          </w:tcPr>
          <w:p w14:paraId="4F36F610" w14:textId="12644486" w:rsidR="000938FB" w:rsidRPr="00086223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44208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2</w:t>
            </w:r>
          </w:p>
        </w:tc>
      </w:tr>
      <w:tr w:rsidR="000938FB" w:rsidRPr="00086223" w14:paraId="1E592B4C" w14:textId="77777777" w:rsidTr="00093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3CBD5F7" w14:textId="77777777" w:rsidR="000938FB" w:rsidRPr="00086223" w:rsidRDefault="000938FB" w:rsidP="00D03E5B">
            <w:pPr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K19, </w:t>
            </w:r>
            <w:r w:rsidRPr="0008622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e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vated</w:t>
            </w:r>
          </w:p>
        </w:tc>
        <w:tc>
          <w:tcPr>
            <w:tcW w:w="1843" w:type="dxa"/>
          </w:tcPr>
          <w:p w14:paraId="3DDC0660" w14:textId="345850E1" w:rsidR="000938FB" w:rsidRPr="00086223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 (4/</w:t>
            </w:r>
            <w:r w:rsidR="00A84EF1"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="00A84EF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4A04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984" w:type="dxa"/>
          </w:tcPr>
          <w:p w14:paraId="3CED59B5" w14:textId="7AA4E26F" w:rsidR="000938FB" w:rsidRPr="00086223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1/</w:t>
            </w:r>
            <w:r w:rsidR="00A84EF1"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="00A84EF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4A04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14:paraId="78973D82" w14:textId="228FB689" w:rsidR="000938FB" w:rsidRPr="00086223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A84EF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22</w:t>
            </w:r>
          </w:p>
        </w:tc>
        <w:tc>
          <w:tcPr>
            <w:tcW w:w="850" w:type="dxa"/>
          </w:tcPr>
          <w:p w14:paraId="5D1F8C60" w14:textId="6C9A067C" w:rsidR="000938FB" w:rsidRPr="00086223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A84EF1"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="00A84EF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0</w:t>
            </w:r>
          </w:p>
        </w:tc>
      </w:tr>
      <w:tr w:rsidR="000938FB" w:rsidRPr="00086223" w14:paraId="6DC8486B" w14:textId="77777777" w:rsidTr="00093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DDED614" w14:textId="77777777" w:rsidR="000938FB" w:rsidRPr="00086223" w:rsidRDefault="000938FB" w:rsidP="00D03E5B">
            <w:pPr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Tuberculosis antibody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</w:t>
            </w:r>
            <w:r w:rsidRPr="0008622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positive</w:t>
            </w:r>
          </w:p>
        </w:tc>
        <w:tc>
          <w:tcPr>
            <w:tcW w:w="1843" w:type="dxa"/>
          </w:tcPr>
          <w:p w14:paraId="48C7A471" w14:textId="1D2824F2" w:rsidR="000938FB" w:rsidRPr="00086223" w:rsidRDefault="005F32B5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="000938FB"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="000938FB"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  <w:r w:rsidR="000938FB"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4A04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</w:t>
            </w:r>
            <w:r w:rsidR="000938FB"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984" w:type="dxa"/>
          </w:tcPr>
          <w:p w14:paraId="2DFC6176" w14:textId="449638B8" w:rsidR="000938FB" w:rsidRPr="00086223" w:rsidRDefault="005F32B5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="000938FB"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 w:rsidR="000938FB"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  <w:r w:rsidR="000938FB"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4A04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</w:t>
            </w:r>
            <w:r w:rsidR="000938FB"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14:paraId="4633C09C" w14:textId="520AC774" w:rsidR="000938FB" w:rsidRPr="00086223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</w:t>
            </w:r>
            <w:r w:rsidR="005F32B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589</w:t>
            </w:r>
          </w:p>
        </w:tc>
        <w:tc>
          <w:tcPr>
            <w:tcW w:w="850" w:type="dxa"/>
          </w:tcPr>
          <w:p w14:paraId="4A710B38" w14:textId="02929A77" w:rsidR="000938FB" w:rsidRPr="00086223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5F32B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6</w:t>
            </w:r>
          </w:p>
        </w:tc>
      </w:tr>
      <w:tr w:rsidR="000938FB" w:rsidRPr="00086223" w14:paraId="71ADA8DF" w14:textId="77777777" w:rsidTr="00093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78F3259" w14:textId="77777777" w:rsidR="000938FB" w:rsidRPr="00086223" w:rsidRDefault="000938FB" w:rsidP="00D03E5B">
            <w:pPr>
              <w:jc w:val="left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TSPOT, </w:t>
            </w:r>
            <w:r w:rsidRPr="0008622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1843" w:type="dxa"/>
          </w:tcPr>
          <w:p w14:paraId="0B8B5561" w14:textId="26EA9B49" w:rsidR="000938FB" w:rsidRPr="00086223" w:rsidRDefault="00B2099A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1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="000938FB"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1</w:t>
            </w:r>
            <w:r w:rsidR="000938FB"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  <w:r w:rsidR="000938FB"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4A04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8</w:t>
            </w:r>
            <w:r w:rsidR="000938FB"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984" w:type="dxa"/>
          </w:tcPr>
          <w:p w14:paraId="7B5723EE" w14:textId="5FA0DEA4" w:rsidR="000938FB" w:rsidRPr="00086223" w:rsidRDefault="009D1AF4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="000938FB"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="0063767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  <w:r w:rsidR="000938FB"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="000938FB"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63767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9</w:t>
            </w:r>
            <w:r w:rsidR="000938FB"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14:paraId="590A5C6B" w14:textId="15542EAB" w:rsidR="000938FB" w:rsidRPr="00086223" w:rsidRDefault="009D1AF4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33</w:t>
            </w:r>
          </w:p>
        </w:tc>
        <w:tc>
          <w:tcPr>
            <w:tcW w:w="850" w:type="dxa"/>
          </w:tcPr>
          <w:p w14:paraId="7D88518E" w14:textId="598F0A58" w:rsidR="000938FB" w:rsidRPr="00086223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62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9D1AF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64</w:t>
            </w:r>
          </w:p>
        </w:tc>
      </w:tr>
      <w:tr w:rsidR="000938FB" w:rsidRPr="00EE23E0" w14:paraId="625D4EC8" w14:textId="77777777" w:rsidTr="00E27D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E346F9E" w14:textId="77777777" w:rsidR="000938FB" w:rsidRPr="003A606A" w:rsidRDefault="000938FB" w:rsidP="00D03E5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Nodular diameter</w:t>
            </w:r>
            <w:r w:rsidRPr="00EE23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(</w:t>
            </w:r>
            <w:r w:rsidRPr="00EE23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m</w:t>
            </w: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2CAADCF0" w14:textId="36202DE9" w:rsidR="000938FB" w:rsidRPr="00EE23E0" w:rsidRDefault="009D1AF4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4.8</w:t>
            </w:r>
            <w:r w:rsidR="000938FB" w:rsidRPr="00EE23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="000938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984" w:type="dxa"/>
          </w:tcPr>
          <w:p w14:paraId="31EAA32D" w14:textId="59E3C9BB" w:rsidR="000938FB" w:rsidRPr="00EE23E0" w:rsidRDefault="009D1AF4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.2</w:t>
            </w:r>
            <w:r w:rsidR="000938FB" w:rsidRPr="00EE23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.5</w:t>
            </w:r>
          </w:p>
        </w:tc>
        <w:tc>
          <w:tcPr>
            <w:tcW w:w="993" w:type="dxa"/>
          </w:tcPr>
          <w:p w14:paraId="1182D3D6" w14:textId="12BEEF31" w:rsidR="000938FB" w:rsidRPr="00EE23E0" w:rsidRDefault="009D1AF4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676</w:t>
            </w:r>
          </w:p>
        </w:tc>
        <w:tc>
          <w:tcPr>
            <w:tcW w:w="850" w:type="dxa"/>
          </w:tcPr>
          <w:p w14:paraId="63056E17" w14:textId="7843EFA6" w:rsidR="000938FB" w:rsidRPr="00EE23E0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9D1AF4" w:rsidRPr="00EE23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9D1AF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4</w:t>
            </w:r>
          </w:p>
        </w:tc>
      </w:tr>
      <w:tr w:rsidR="000938FB" w:rsidRPr="00EE23E0" w14:paraId="0E4F3915" w14:textId="77777777" w:rsidTr="00E27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0A4341C" w14:textId="77777777" w:rsidR="000938FB" w:rsidRPr="003A606A" w:rsidRDefault="000938FB" w:rsidP="00D03E5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essel convergence</w:t>
            </w:r>
          </w:p>
        </w:tc>
        <w:tc>
          <w:tcPr>
            <w:tcW w:w="1843" w:type="dxa"/>
          </w:tcPr>
          <w:p w14:paraId="266FEDC4" w14:textId="7C317C73" w:rsidR="000938FB" w:rsidRPr="000A3A48" w:rsidRDefault="00805A3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="004A04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1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984" w:type="dxa"/>
          </w:tcPr>
          <w:p w14:paraId="2F0138A5" w14:textId="118054CC" w:rsidR="000938FB" w:rsidRPr="000A3A48" w:rsidRDefault="00805A3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23%)</w:t>
            </w:r>
          </w:p>
        </w:tc>
        <w:tc>
          <w:tcPr>
            <w:tcW w:w="993" w:type="dxa"/>
          </w:tcPr>
          <w:p w14:paraId="5CE6CD82" w14:textId="0D04DAFF" w:rsidR="000938FB" w:rsidRPr="000A3A48" w:rsidRDefault="00805A3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480</w:t>
            </w:r>
          </w:p>
        </w:tc>
        <w:tc>
          <w:tcPr>
            <w:tcW w:w="850" w:type="dxa"/>
          </w:tcPr>
          <w:p w14:paraId="1D66DD94" w14:textId="7FEDA31C" w:rsidR="000938FB" w:rsidRPr="000A3A48" w:rsidRDefault="00805A3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034</w:t>
            </w:r>
          </w:p>
        </w:tc>
      </w:tr>
      <w:tr w:rsidR="000938FB" w:rsidRPr="00EE23E0" w14:paraId="702326E2" w14:textId="77777777" w:rsidTr="00E27D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04D8498" w14:textId="77777777" w:rsidR="000938FB" w:rsidRPr="003A606A" w:rsidRDefault="000938FB" w:rsidP="00D03E5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A606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obulations</w:t>
            </w:r>
          </w:p>
        </w:tc>
        <w:tc>
          <w:tcPr>
            <w:tcW w:w="1843" w:type="dxa"/>
          </w:tcPr>
          <w:p w14:paraId="08E463E9" w14:textId="7BC4FEC6" w:rsidR="000938FB" w:rsidRPr="000A3A48" w:rsidRDefault="000C6D90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6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="004A04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3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984" w:type="dxa"/>
          </w:tcPr>
          <w:p w14:paraId="3CD986F6" w14:textId="6D1E01C0" w:rsidR="000938FB" w:rsidRPr="000A3A48" w:rsidRDefault="000C6D90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48%)</w:t>
            </w:r>
          </w:p>
        </w:tc>
        <w:tc>
          <w:tcPr>
            <w:tcW w:w="993" w:type="dxa"/>
          </w:tcPr>
          <w:p w14:paraId="001B5061" w14:textId="333614CB" w:rsidR="000938FB" w:rsidRPr="000A3A48" w:rsidRDefault="000C6D90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423</w:t>
            </w:r>
          </w:p>
        </w:tc>
        <w:tc>
          <w:tcPr>
            <w:tcW w:w="850" w:type="dxa"/>
          </w:tcPr>
          <w:p w14:paraId="32E757E1" w14:textId="7139B4DB" w:rsidR="000938FB" w:rsidRPr="000A3A48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0C6D90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0C6D9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6</w:t>
            </w:r>
          </w:p>
        </w:tc>
      </w:tr>
      <w:tr w:rsidR="000938FB" w:rsidRPr="00EE23E0" w14:paraId="1C2973BD" w14:textId="77777777" w:rsidTr="00E27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F9793A8" w14:textId="77777777" w:rsidR="000938FB" w:rsidRPr="003A606A" w:rsidRDefault="000938FB" w:rsidP="00D03E5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piculations</w:t>
            </w:r>
          </w:p>
        </w:tc>
        <w:tc>
          <w:tcPr>
            <w:tcW w:w="1843" w:type="dxa"/>
          </w:tcPr>
          <w:p w14:paraId="450848B5" w14:textId="77777777" w:rsidR="000938FB" w:rsidRPr="000A3A48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69DA15D4" w14:textId="77777777" w:rsidR="000938FB" w:rsidRPr="000A3A48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6E844A31" w14:textId="77777777" w:rsidR="000938FB" w:rsidRPr="000A3A48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641F3462" w14:textId="77777777" w:rsidR="000938FB" w:rsidRPr="000A3A48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938FB" w:rsidRPr="00EE23E0" w14:paraId="629AE588" w14:textId="77777777" w:rsidTr="00E27D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D49CEDB" w14:textId="77777777" w:rsidR="000938FB" w:rsidRPr="003A606A" w:rsidRDefault="000938FB" w:rsidP="00D03E5B">
            <w:pPr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lastRenderedPageBreak/>
              <w:t xml:space="preserve">Long </w:t>
            </w:r>
            <w:r w:rsidRPr="00EE23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piculations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3A606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length &lt; 5 mm)</w:t>
            </w:r>
          </w:p>
        </w:tc>
        <w:tc>
          <w:tcPr>
            <w:tcW w:w="1843" w:type="dxa"/>
          </w:tcPr>
          <w:p w14:paraId="1391A66A" w14:textId="11F0A3A5" w:rsidR="000938FB" w:rsidRPr="000A3A48" w:rsidRDefault="000C6D90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="004A04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9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984" w:type="dxa"/>
          </w:tcPr>
          <w:p w14:paraId="55A9F7EA" w14:textId="5F0D7D77" w:rsidR="000938FB" w:rsidRPr="000A3A48" w:rsidRDefault="000C6D90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="00325BC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7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14:paraId="7498A9D1" w14:textId="5FA45E77" w:rsidR="000938FB" w:rsidRPr="000A3A48" w:rsidRDefault="000C6D90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041</w:t>
            </w:r>
          </w:p>
        </w:tc>
        <w:tc>
          <w:tcPr>
            <w:tcW w:w="850" w:type="dxa"/>
          </w:tcPr>
          <w:p w14:paraId="1FB7A0A7" w14:textId="1840D297" w:rsidR="000938FB" w:rsidRPr="000A3A48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0C6D9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85</w:t>
            </w:r>
          </w:p>
        </w:tc>
      </w:tr>
      <w:tr w:rsidR="000938FB" w:rsidRPr="00EE23E0" w14:paraId="0707CD8B" w14:textId="77777777" w:rsidTr="00E27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B647B74" w14:textId="77777777" w:rsidR="000938FB" w:rsidRPr="003A606A" w:rsidRDefault="000938FB" w:rsidP="00D03E5B">
            <w:pPr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Short </w:t>
            </w:r>
            <w:r w:rsidRPr="00EE23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piculations</w:t>
            </w:r>
            <w:r w:rsidRPr="003A606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length ≥ 5 mm)</w:t>
            </w:r>
          </w:p>
        </w:tc>
        <w:tc>
          <w:tcPr>
            <w:tcW w:w="1843" w:type="dxa"/>
          </w:tcPr>
          <w:p w14:paraId="08E1044F" w14:textId="4C529226" w:rsidR="000938FB" w:rsidRPr="000A3A48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(</w:t>
            </w:r>
            <w:r w:rsidR="004A04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7</w:t>
            </w: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984" w:type="dxa"/>
          </w:tcPr>
          <w:p w14:paraId="3B6F0538" w14:textId="04841133" w:rsidR="000938FB" w:rsidRPr="000A3A48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(</w:t>
            </w:r>
            <w:r w:rsidR="00325BC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</w:t>
            </w: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14:paraId="2D2809DD" w14:textId="77777777" w:rsidR="000938FB" w:rsidRPr="000A3A48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740F38ED" w14:textId="77777777" w:rsidR="000938FB" w:rsidRPr="000A3A48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938FB" w:rsidRPr="00EE23E0" w14:paraId="686BC326" w14:textId="77777777" w:rsidTr="00E27D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1650145" w14:textId="77777777" w:rsidR="000938FB" w:rsidRPr="003A606A" w:rsidRDefault="000938FB" w:rsidP="00D03E5B">
            <w:pPr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Long + Short </w:t>
            </w:r>
            <w:r w:rsidRPr="00EE23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piculations</w:t>
            </w:r>
          </w:p>
        </w:tc>
        <w:tc>
          <w:tcPr>
            <w:tcW w:w="1843" w:type="dxa"/>
          </w:tcPr>
          <w:p w14:paraId="2AEEA19D" w14:textId="59948D3E" w:rsidR="000938FB" w:rsidRPr="000A3A48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(</w:t>
            </w:r>
            <w:r w:rsidR="004A04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984" w:type="dxa"/>
          </w:tcPr>
          <w:p w14:paraId="1FBACCF1" w14:textId="77777777" w:rsidR="000938FB" w:rsidRPr="000A3A48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(0%)</w:t>
            </w:r>
          </w:p>
        </w:tc>
        <w:tc>
          <w:tcPr>
            <w:tcW w:w="993" w:type="dxa"/>
          </w:tcPr>
          <w:p w14:paraId="5C550946" w14:textId="77777777" w:rsidR="000938FB" w:rsidRPr="000A3A48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4551A675" w14:textId="77777777" w:rsidR="000938FB" w:rsidRPr="000A3A48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938FB" w:rsidRPr="00EE23E0" w14:paraId="48AF279C" w14:textId="77777777" w:rsidTr="00E27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92A712F" w14:textId="77777777" w:rsidR="000938FB" w:rsidRPr="003A606A" w:rsidRDefault="000938FB" w:rsidP="00D03E5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piculation protuberance</w:t>
            </w:r>
          </w:p>
        </w:tc>
        <w:tc>
          <w:tcPr>
            <w:tcW w:w="1843" w:type="dxa"/>
          </w:tcPr>
          <w:p w14:paraId="3C44CC86" w14:textId="32FB7ACF" w:rsidR="000938FB" w:rsidRPr="000A3A48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(</w:t>
            </w:r>
            <w:r w:rsidR="004A04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3</w:t>
            </w: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984" w:type="dxa"/>
          </w:tcPr>
          <w:p w14:paraId="36671037" w14:textId="74A337A1" w:rsidR="000938FB" w:rsidRPr="000A3A48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(</w:t>
            </w:r>
            <w:r w:rsidR="00325BC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</w:t>
            </w: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14:paraId="2AE5D829" w14:textId="349A12ED" w:rsidR="000938FB" w:rsidRPr="000A3A48" w:rsidRDefault="004E3C87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406</w:t>
            </w:r>
          </w:p>
        </w:tc>
        <w:tc>
          <w:tcPr>
            <w:tcW w:w="850" w:type="dxa"/>
          </w:tcPr>
          <w:p w14:paraId="4EA26FFD" w14:textId="212C5262" w:rsidR="000938FB" w:rsidRPr="000A3A48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4E3C8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1</w:t>
            </w:r>
          </w:p>
        </w:tc>
      </w:tr>
      <w:tr w:rsidR="000938FB" w:rsidRPr="00EE23E0" w14:paraId="44D62055" w14:textId="77777777" w:rsidTr="00E27D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28F5854" w14:textId="77777777" w:rsidR="000938FB" w:rsidRPr="003A606A" w:rsidRDefault="000938FB" w:rsidP="00D03E5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B</w:t>
            </w:r>
            <w:r w:rsidRPr="000A15CA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ronchial obstru</w:t>
            </w: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ction</w:t>
            </w:r>
          </w:p>
        </w:tc>
        <w:tc>
          <w:tcPr>
            <w:tcW w:w="1843" w:type="dxa"/>
          </w:tcPr>
          <w:p w14:paraId="503C3B06" w14:textId="7630AE8D" w:rsidR="000938FB" w:rsidRPr="000A3A48" w:rsidRDefault="008705D9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="004A04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9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984" w:type="dxa"/>
          </w:tcPr>
          <w:p w14:paraId="31B12AFA" w14:textId="7BD02400" w:rsidR="000938FB" w:rsidRPr="000A3A48" w:rsidRDefault="008705D9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="00325BC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14:paraId="74CA8279" w14:textId="7B02042A" w:rsidR="000938FB" w:rsidRPr="000A3A48" w:rsidRDefault="008705D9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.762</w:t>
            </w:r>
          </w:p>
        </w:tc>
        <w:tc>
          <w:tcPr>
            <w:tcW w:w="850" w:type="dxa"/>
          </w:tcPr>
          <w:p w14:paraId="17FC4B01" w14:textId="1766BC51" w:rsidR="000938FB" w:rsidRPr="000A3A48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8705D9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8705D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</w:t>
            </w:r>
          </w:p>
        </w:tc>
      </w:tr>
      <w:tr w:rsidR="000938FB" w:rsidRPr="00EE23E0" w14:paraId="28B834B0" w14:textId="77777777" w:rsidTr="00E27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5A334D8" w14:textId="77777777" w:rsidR="000938FB" w:rsidRPr="003A606A" w:rsidRDefault="000938FB" w:rsidP="00D03E5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Bronchial stenosis</w:t>
            </w:r>
          </w:p>
        </w:tc>
        <w:tc>
          <w:tcPr>
            <w:tcW w:w="1843" w:type="dxa"/>
          </w:tcPr>
          <w:p w14:paraId="412F25C0" w14:textId="4AC66A47" w:rsidR="000938FB" w:rsidRPr="000A3A48" w:rsidRDefault="002C4C23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="004A04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9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984" w:type="dxa"/>
          </w:tcPr>
          <w:p w14:paraId="48C80413" w14:textId="07B85731" w:rsidR="000938FB" w:rsidRPr="000A3A48" w:rsidRDefault="002C4C23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="00325BC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14:paraId="3C513820" w14:textId="45F5AD78" w:rsidR="000938FB" w:rsidRPr="000A3A48" w:rsidRDefault="002C4C23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.571</w:t>
            </w:r>
          </w:p>
        </w:tc>
        <w:tc>
          <w:tcPr>
            <w:tcW w:w="850" w:type="dxa"/>
          </w:tcPr>
          <w:p w14:paraId="12E2FAB2" w14:textId="6BD73B1F" w:rsidR="000938FB" w:rsidRPr="000A3A48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2C4C23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0</w:t>
            </w:r>
            <w:r w:rsidR="002C4C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0938FB" w:rsidRPr="00EE23E0" w14:paraId="640592E2" w14:textId="77777777" w:rsidTr="00E27D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DCA1C5A" w14:textId="77777777" w:rsidR="000938FB" w:rsidRPr="003A606A" w:rsidRDefault="000938FB" w:rsidP="00D03E5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Necrosis in nodule</w:t>
            </w:r>
          </w:p>
        </w:tc>
        <w:tc>
          <w:tcPr>
            <w:tcW w:w="1843" w:type="dxa"/>
          </w:tcPr>
          <w:p w14:paraId="0DAE8F6D" w14:textId="247B4309" w:rsidR="000938FB" w:rsidRPr="000A3A48" w:rsidRDefault="009D5F87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="004A04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984" w:type="dxa"/>
          </w:tcPr>
          <w:p w14:paraId="7CC0FD32" w14:textId="2827BE1A" w:rsidR="000938FB" w:rsidRPr="000A3A48" w:rsidRDefault="009D5F87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="00325BC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14:paraId="12BE54A3" w14:textId="17B4BA6C" w:rsidR="000938FB" w:rsidRPr="000A3A48" w:rsidRDefault="009D5F87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227</w:t>
            </w:r>
          </w:p>
        </w:tc>
        <w:tc>
          <w:tcPr>
            <w:tcW w:w="850" w:type="dxa"/>
          </w:tcPr>
          <w:p w14:paraId="2AC1B33A" w14:textId="0B6085F2" w:rsidR="000938FB" w:rsidRPr="000A3A48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9D5F8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72</w:t>
            </w:r>
          </w:p>
        </w:tc>
      </w:tr>
      <w:tr w:rsidR="000938FB" w:rsidRPr="00EE23E0" w14:paraId="1F4FA3C5" w14:textId="77777777" w:rsidTr="00E27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4E0C7A3" w14:textId="77777777" w:rsidR="000938FB" w:rsidRPr="003A606A" w:rsidRDefault="000938FB" w:rsidP="00D03E5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vitation</w:t>
            </w: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in nodule</w:t>
            </w:r>
          </w:p>
        </w:tc>
        <w:tc>
          <w:tcPr>
            <w:tcW w:w="1843" w:type="dxa"/>
          </w:tcPr>
          <w:p w14:paraId="7E578264" w14:textId="2FC7B0A0" w:rsidR="000938FB" w:rsidRPr="000A3A48" w:rsidRDefault="009D5F87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="004A04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984" w:type="dxa"/>
          </w:tcPr>
          <w:p w14:paraId="7E322FC9" w14:textId="2F4A5027" w:rsidR="000938FB" w:rsidRPr="000A3A48" w:rsidRDefault="009D5F87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="00325BC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14:paraId="66601CCA" w14:textId="50F1C5FA" w:rsidR="000938FB" w:rsidRPr="000A3A48" w:rsidRDefault="008A028F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24</w:t>
            </w:r>
          </w:p>
        </w:tc>
        <w:tc>
          <w:tcPr>
            <w:tcW w:w="850" w:type="dxa"/>
          </w:tcPr>
          <w:p w14:paraId="103D6B72" w14:textId="7DF346A5" w:rsidR="000938FB" w:rsidRPr="000A3A48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8A028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724</w:t>
            </w:r>
          </w:p>
        </w:tc>
      </w:tr>
      <w:tr w:rsidR="000938FB" w:rsidRPr="00EE23E0" w14:paraId="6B026504" w14:textId="77777777" w:rsidTr="00E27D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D4A8E9D" w14:textId="77777777" w:rsidR="000938FB" w:rsidRPr="003A606A" w:rsidRDefault="000938FB" w:rsidP="00D03E5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acuolation</w:t>
            </w: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in nodule</w:t>
            </w:r>
          </w:p>
        </w:tc>
        <w:tc>
          <w:tcPr>
            <w:tcW w:w="1843" w:type="dxa"/>
          </w:tcPr>
          <w:p w14:paraId="404DF2E7" w14:textId="4B4F16F6" w:rsidR="000938FB" w:rsidRPr="000A3A48" w:rsidRDefault="00B350A1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="004A04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984" w:type="dxa"/>
          </w:tcPr>
          <w:p w14:paraId="096C67E8" w14:textId="4DAFAC63" w:rsidR="000938FB" w:rsidRPr="000A3A48" w:rsidRDefault="00B350A1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="00325BC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14:paraId="1EDAD68C" w14:textId="67753C96" w:rsidR="000938FB" w:rsidRPr="000A3A48" w:rsidRDefault="00B350A1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85</w:t>
            </w:r>
          </w:p>
        </w:tc>
        <w:tc>
          <w:tcPr>
            <w:tcW w:w="850" w:type="dxa"/>
          </w:tcPr>
          <w:p w14:paraId="4C65733A" w14:textId="4479AF20" w:rsidR="000938FB" w:rsidRPr="000A3A48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B350A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94</w:t>
            </w:r>
          </w:p>
        </w:tc>
      </w:tr>
      <w:tr w:rsidR="000938FB" w:rsidRPr="00EE23E0" w14:paraId="5BF676B3" w14:textId="77777777" w:rsidTr="00E27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5EA2856" w14:textId="77777777" w:rsidR="000938FB" w:rsidRPr="003A606A" w:rsidRDefault="000938FB" w:rsidP="00D03E5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Calcification in nodule</w:t>
            </w:r>
          </w:p>
        </w:tc>
        <w:tc>
          <w:tcPr>
            <w:tcW w:w="1843" w:type="dxa"/>
          </w:tcPr>
          <w:p w14:paraId="131A5C03" w14:textId="39196689" w:rsidR="000938FB" w:rsidRPr="000A3A48" w:rsidRDefault="00B350A1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="004A04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1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984" w:type="dxa"/>
          </w:tcPr>
          <w:p w14:paraId="7548A0B9" w14:textId="11C8A615" w:rsidR="000938FB" w:rsidRPr="000A3A48" w:rsidRDefault="00B350A1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="00325BC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7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14:paraId="7E4ADDE7" w14:textId="3F03F2C1" w:rsidR="000938FB" w:rsidRPr="000A3A48" w:rsidRDefault="00B350A1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.520</w:t>
            </w:r>
          </w:p>
        </w:tc>
        <w:tc>
          <w:tcPr>
            <w:tcW w:w="850" w:type="dxa"/>
          </w:tcPr>
          <w:p w14:paraId="192FDB22" w14:textId="1E08B932" w:rsidR="000938FB" w:rsidRPr="000A3A48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B350A1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B350A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2</w:t>
            </w:r>
          </w:p>
        </w:tc>
      </w:tr>
      <w:tr w:rsidR="000938FB" w:rsidRPr="00EE23E0" w14:paraId="4AF96068" w14:textId="77777777" w:rsidTr="00E27D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9349895" w14:textId="77777777" w:rsidR="000938FB" w:rsidRPr="003A606A" w:rsidRDefault="000938FB" w:rsidP="00D03E5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Ground glass </w:t>
            </w:r>
            <w:r w:rsidRPr="00EE23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opacification </w:t>
            </w:r>
          </w:p>
        </w:tc>
        <w:tc>
          <w:tcPr>
            <w:tcW w:w="1843" w:type="dxa"/>
          </w:tcPr>
          <w:p w14:paraId="11CE40A8" w14:textId="7E65E547" w:rsidR="000938FB" w:rsidRPr="000A3A48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(</w:t>
            </w:r>
            <w:r w:rsidR="004A04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</w:t>
            </w: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984" w:type="dxa"/>
          </w:tcPr>
          <w:p w14:paraId="30932D2C" w14:textId="77777777" w:rsidR="000938FB" w:rsidRPr="000A3A48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(0%)</w:t>
            </w:r>
          </w:p>
        </w:tc>
        <w:tc>
          <w:tcPr>
            <w:tcW w:w="993" w:type="dxa"/>
          </w:tcPr>
          <w:p w14:paraId="1938B70C" w14:textId="2619E3D5" w:rsidR="000938FB" w:rsidRPr="000A3A48" w:rsidRDefault="00993BC7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925</w:t>
            </w:r>
          </w:p>
        </w:tc>
        <w:tc>
          <w:tcPr>
            <w:tcW w:w="850" w:type="dxa"/>
          </w:tcPr>
          <w:p w14:paraId="2FD2F478" w14:textId="0216D251" w:rsidR="000938FB" w:rsidRPr="000A3A48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993BC7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993BC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8</w:t>
            </w:r>
          </w:p>
        </w:tc>
      </w:tr>
      <w:tr w:rsidR="000938FB" w:rsidRPr="00EE23E0" w14:paraId="26726080" w14:textId="77777777" w:rsidTr="00E27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BF45431" w14:textId="77777777" w:rsidR="000938FB" w:rsidRPr="003A606A" w:rsidRDefault="000938FB" w:rsidP="00D03E5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</w:t>
            </w: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egree of enhancement</w:t>
            </w:r>
          </w:p>
        </w:tc>
        <w:tc>
          <w:tcPr>
            <w:tcW w:w="1843" w:type="dxa"/>
          </w:tcPr>
          <w:p w14:paraId="474EB08B" w14:textId="77777777" w:rsidR="000938FB" w:rsidRPr="000A3A48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0D7AF0C" w14:textId="77777777" w:rsidR="000938FB" w:rsidRPr="000A3A48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5D631E13" w14:textId="77777777" w:rsidR="000938FB" w:rsidRPr="000A3A48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3E859A04" w14:textId="77777777" w:rsidR="000938FB" w:rsidRPr="000A3A48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938FB" w:rsidRPr="00EE23E0" w14:paraId="7E12D2AE" w14:textId="77777777" w:rsidTr="00E27D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CECC833" w14:textId="77777777" w:rsidR="000938FB" w:rsidRPr="003A606A" w:rsidRDefault="000938FB" w:rsidP="00D03E5B">
            <w:pPr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No enhancement</w:t>
            </w:r>
          </w:p>
        </w:tc>
        <w:tc>
          <w:tcPr>
            <w:tcW w:w="1843" w:type="dxa"/>
          </w:tcPr>
          <w:p w14:paraId="72C8FAC1" w14:textId="3BC85EEF" w:rsidR="000938FB" w:rsidRPr="000A3A48" w:rsidRDefault="004823FF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17%)</w:t>
            </w:r>
          </w:p>
        </w:tc>
        <w:tc>
          <w:tcPr>
            <w:tcW w:w="1984" w:type="dxa"/>
          </w:tcPr>
          <w:p w14:paraId="2348C117" w14:textId="1677C674" w:rsidR="000938FB" w:rsidRPr="000A3A48" w:rsidRDefault="004823FF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504D6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0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14:paraId="39245650" w14:textId="0C0508DD" w:rsidR="000938FB" w:rsidRPr="000A3A48" w:rsidRDefault="004823FF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409</w:t>
            </w:r>
          </w:p>
        </w:tc>
        <w:tc>
          <w:tcPr>
            <w:tcW w:w="850" w:type="dxa"/>
          </w:tcPr>
          <w:p w14:paraId="4210156D" w14:textId="3831CD05" w:rsidR="000938FB" w:rsidRPr="000A3A48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4823F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33</w:t>
            </w:r>
          </w:p>
        </w:tc>
      </w:tr>
      <w:tr w:rsidR="000938FB" w:rsidRPr="00EE23E0" w14:paraId="3BA5C7B0" w14:textId="77777777" w:rsidTr="00E27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329667B" w14:textId="77777777" w:rsidR="000938FB" w:rsidRPr="003A606A" w:rsidRDefault="000938FB" w:rsidP="00D03E5B">
            <w:pPr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Mild enhancement</w:t>
            </w:r>
          </w:p>
        </w:tc>
        <w:tc>
          <w:tcPr>
            <w:tcW w:w="1843" w:type="dxa"/>
          </w:tcPr>
          <w:p w14:paraId="564D4D88" w14:textId="5C034D7C" w:rsidR="000938FB" w:rsidRPr="000A3A48" w:rsidRDefault="004823FF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504D6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6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984" w:type="dxa"/>
          </w:tcPr>
          <w:p w14:paraId="6EA433DE" w14:textId="27B0EF66" w:rsidR="000938FB" w:rsidRPr="000A3A48" w:rsidRDefault="004823FF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504D6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0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14:paraId="2C66C735" w14:textId="77777777" w:rsidR="000938FB" w:rsidRPr="000A3A48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7DF503F5" w14:textId="77777777" w:rsidR="000938FB" w:rsidRPr="000A3A48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938FB" w:rsidRPr="00EE23E0" w14:paraId="2E5157E0" w14:textId="77777777" w:rsidTr="00E27D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1EA842D" w14:textId="77777777" w:rsidR="000938FB" w:rsidRPr="003A606A" w:rsidRDefault="000938FB" w:rsidP="00D03E5B">
            <w:pPr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A606A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Moderate </w:t>
            </w: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enhancement</w:t>
            </w:r>
          </w:p>
        </w:tc>
        <w:tc>
          <w:tcPr>
            <w:tcW w:w="1843" w:type="dxa"/>
          </w:tcPr>
          <w:p w14:paraId="7CDD98FF" w14:textId="733E0E30" w:rsidR="000938FB" w:rsidRPr="000A3A48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(7/</w:t>
            </w:r>
            <w:r w:rsidR="004823FF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="004823F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504D6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1</w:t>
            </w: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984" w:type="dxa"/>
          </w:tcPr>
          <w:p w14:paraId="5C4368FE" w14:textId="3B2F80FD" w:rsidR="000938FB" w:rsidRPr="000A3A48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(2/</w:t>
            </w:r>
            <w:r w:rsidR="004823FF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="004823F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504D6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</w:t>
            </w: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14:paraId="211FC9F1" w14:textId="77777777" w:rsidR="000938FB" w:rsidRPr="000A3A48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5B92EB14" w14:textId="77777777" w:rsidR="000938FB" w:rsidRPr="000A3A48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938FB" w:rsidRPr="00EE23E0" w14:paraId="52F53297" w14:textId="77777777" w:rsidTr="00E27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1A4FEA7" w14:textId="77777777" w:rsidR="000938FB" w:rsidRPr="003A606A" w:rsidRDefault="000938FB" w:rsidP="00D03E5B">
            <w:pPr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A606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igh</w:t>
            </w:r>
            <w:r w:rsidRPr="003A606A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enhancement</w:t>
            </w:r>
          </w:p>
        </w:tc>
        <w:tc>
          <w:tcPr>
            <w:tcW w:w="1843" w:type="dxa"/>
          </w:tcPr>
          <w:p w14:paraId="31C9EAB7" w14:textId="63CF3875" w:rsidR="000938FB" w:rsidRPr="000A3A48" w:rsidRDefault="004823FF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504D6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5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984" w:type="dxa"/>
          </w:tcPr>
          <w:p w14:paraId="2A3E421A" w14:textId="0500B824" w:rsidR="000938FB" w:rsidRPr="000A3A48" w:rsidRDefault="004823FF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504D6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14:paraId="317AB9B3" w14:textId="77777777" w:rsidR="000938FB" w:rsidRPr="000A3A48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4C32C67B" w14:textId="77777777" w:rsidR="000938FB" w:rsidRPr="000A3A48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938FB" w:rsidRPr="00EE23E0" w14:paraId="0421F4AE" w14:textId="77777777" w:rsidTr="00E27D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3A29B2E" w14:textId="77777777" w:rsidR="000938FB" w:rsidRPr="003A606A" w:rsidRDefault="000938FB" w:rsidP="00D03E5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Enhancement patterns</w:t>
            </w:r>
          </w:p>
        </w:tc>
        <w:tc>
          <w:tcPr>
            <w:tcW w:w="1843" w:type="dxa"/>
          </w:tcPr>
          <w:p w14:paraId="302802C3" w14:textId="77777777" w:rsidR="000938FB" w:rsidRPr="000A3A48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09FEBE85" w14:textId="77777777" w:rsidR="000938FB" w:rsidRPr="000A3A48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0CDFB954" w14:textId="77777777" w:rsidR="000938FB" w:rsidRPr="000A3A48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7DD58A27" w14:textId="77777777" w:rsidR="000938FB" w:rsidRPr="000A3A48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938FB" w:rsidRPr="00EE23E0" w14:paraId="3429E2B1" w14:textId="77777777" w:rsidTr="00E27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5B46A17" w14:textId="77777777" w:rsidR="000938FB" w:rsidRPr="003A606A" w:rsidRDefault="000938FB" w:rsidP="00D03E5B">
            <w:pPr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No enhancement</w:t>
            </w:r>
          </w:p>
        </w:tc>
        <w:tc>
          <w:tcPr>
            <w:tcW w:w="1843" w:type="dxa"/>
          </w:tcPr>
          <w:p w14:paraId="1556B4A6" w14:textId="173A2D61" w:rsidR="000938FB" w:rsidRPr="000A3A48" w:rsidRDefault="008C4BCA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 w:rsidR="004823FF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="004823F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BA29A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984" w:type="dxa"/>
          </w:tcPr>
          <w:p w14:paraId="3A5CF1F0" w14:textId="768F8317" w:rsidR="000938FB" w:rsidRPr="000A3A48" w:rsidRDefault="008C4BCA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 w:rsidR="004823FF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="004823F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BA29A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0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14:paraId="1ABA4F6B" w14:textId="7AA5080E" w:rsidR="000938FB" w:rsidRPr="000A3A48" w:rsidRDefault="008C4BCA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.209</w:t>
            </w:r>
          </w:p>
        </w:tc>
        <w:tc>
          <w:tcPr>
            <w:tcW w:w="850" w:type="dxa"/>
          </w:tcPr>
          <w:p w14:paraId="78857D6E" w14:textId="48AB3B49" w:rsidR="000938FB" w:rsidRPr="000A3A48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8C4B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7</w:t>
            </w:r>
          </w:p>
        </w:tc>
      </w:tr>
      <w:tr w:rsidR="000938FB" w:rsidRPr="00EE23E0" w14:paraId="080E4A11" w14:textId="77777777" w:rsidTr="00E27D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5EA7259" w14:textId="77777777" w:rsidR="000938FB" w:rsidRPr="003A606A" w:rsidRDefault="000938FB" w:rsidP="00D03E5B">
            <w:pPr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eterogeneous enhancement</w:t>
            </w:r>
          </w:p>
        </w:tc>
        <w:tc>
          <w:tcPr>
            <w:tcW w:w="1843" w:type="dxa"/>
          </w:tcPr>
          <w:p w14:paraId="4E319633" w14:textId="5A77E17F" w:rsidR="000938FB" w:rsidRPr="000A3A48" w:rsidRDefault="008C4BCA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 w:rsidR="004823FF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="004823F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BA29A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4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984" w:type="dxa"/>
          </w:tcPr>
          <w:p w14:paraId="5F5C0282" w14:textId="3BE71083" w:rsidR="000938FB" w:rsidRPr="000A3A48" w:rsidRDefault="008C4BCA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 w:rsidR="004823FF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="004823F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BA29A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14:paraId="67D92937" w14:textId="77777777" w:rsidR="000938FB" w:rsidRPr="000A3A48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110F03B7" w14:textId="77777777" w:rsidR="000938FB" w:rsidRPr="000A3A48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938FB" w:rsidRPr="00EE23E0" w14:paraId="64D1DD8E" w14:textId="77777777" w:rsidTr="00E27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73C25B3" w14:textId="77777777" w:rsidR="000938FB" w:rsidRPr="003A606A" w:rsidRDefault="000938FB" w:rsidP="00D03E5B">
            <w:pPr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omogeneous enhancement</w:t>
            </w:r>
          </w:p>
        </w:tc>
        <w:tc>
          <w:tcPr>
            <w:tcW w:w="1843" w:type="dxa"/>
          </w:tcPr>
          <w:p w14:paraId="497F0E5B" w14:textId="1D67FACA" w:rsidR="000938FB" w:rsidRPr="000A3A48" w:rsidRDefault="008C4BCA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 w:rsidR="004823FF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="004823F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BA29A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5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984" w:type="dxa"/>
          </w:tcPr>
          <w:p w14:paraId="2A569A18" w14:textId="0970D700" w:rsidR="000938FB" w:rsidRPr="000A3A48" w:rsidRDefault="008C4BCA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 w:rsidR="004823FF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="004823F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BA29A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0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14:paraId="576246CF" w14:textId="77777777" w:rsidR="000938FB" w:rsidRPr="000A3A48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704366F6" w14:textId="77777777" w:rsidR="000938FB" w:rsidRPr="000A3A48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938FB" w:rsidRPr="00EE23E0" w14:paraId="666B4CB1" w14:textId="77777777" w:rsidTr="00E27D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22D89E5" w14:textId="77777777" w:rsidR="000938FB" w:rsidRPr="003A606A" w:rsidRDefault="000938FB" w:rsidP="00D03E5B">
            <w:pPr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Ring-like enhancement</w:t>
            </w:r>
          </w:p>
        </w:tc>
        <w:tc>
          <w:tcPr>
            <w:tcW w:w="1843" w:type="dxa"/>
          </w:tcPr>
          <w:p w14:paraId="080FF2F5" w14:textId="568A538F" w:rsidR="000938FB" w:rsidRPr="000A3A48" w:rsidRDefault="008C4BCA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 w:rsidR="004823FF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="004823F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BA29A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984" w:type="dxa"/>
          </w:tcPr>
          <w:p w14:paraId="66E84F88" w14:textId="41844E4A" w:rsidR="000938FB" w:rsidRPr="000A3A48" w:rsidRDefault="008C4BCA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 w:rsidR="004823FF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="004823F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BA29A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14:paraId="79400CE3" w14:textId="77777777" w:rsidR="000938FB" w:rsidRPr="000A3A48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293B63AA" w14:textId="77777777" w:rsidR="000938FB" w:rsidRPr="000A3A48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938FB" w:rsidRPr="00EE23E0" w14:paraId="22BD3716" w14:textId="77777777" w:rsidTr="00E27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9972CB6" w14:textId="77777777" w:rsidR="000938FB" w:rsidRPr="003A606A" w:rsidRDefault="000938FB" w:rsidP="00D03E5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Obstructive pneumonia</w:t>
            </w:r>
          </w:p>
        </w:tc>
        <w:tc>
          <w:tcPr>
            <w:tcW w:w="1843" w:type="dxa"/>
          </w:tcPr>
          <w:p w14:paraId="479B2253" w14:textId="038C247A" w:rsidR="000938FB" w:rsidRPr="000A3A48" w:rsidRDefault="00B17F5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10%)</w:t>
            </w:r>
          </w:p>
        </w:tc>
        <w:tc>
          <w:tcPr>
            <w:tcW w:w="1984" w:type="dxa"/>
          </w:tcPr>
          <w:p w14:paraId="2580ACAF" w14:textId="5745C13D" w:rsidR="000938FB" w:rsidRPr="000A3A48" w:rsidRDefault="00B17F5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BA29A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14:paraId="546D89F1" w14:textId="2A131F1F" w:rsidR="000938FB" w:rsidRPr="000A3A48" w:rsidRDefault="008372A4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236</w:t>
            </w:r>
          </w:p>
        </w:tc>
        <w:tc>
          <w:tcPr>
            <w:tcW w:w="850" w:type="dxa"/>
          </w:tcPr>
          <w:p w14:paraId="0951D0A0" w14:textId="3A9DB98F" w:rsidR="000938FB" w:rsidRPr="000A3A48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8372A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66</w:t>
            </w:r>
          </w:p>
        </w:tc>
      </w:tr>
      <w:tr w:rsidR="000938FB" w:rsidRPr="00EE23E0" w14:paraId="374FDED9" w14:textId="77777777" w:rsidTr="00E27D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FF6F9DE" w14:textId="77777777" w:rsidR="000938FB" w:rsidRPr="003A606A" w:rsidRDefault="000938FB" w:rsidP="00D03E5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Obstructive atelectasis</w:t>
            </w:r>
          </w:p>
        </w:tc>
        <w:tc>
          <w:tcPr>
            <w:tcW w:w="1843" w:type="dxa"/>
          </w:tcPr>
          <w:p w14:paraId="50DCA04D" w14:textId="40D853DC" w:rsidR="000938FB" w:rsidRPr="000A3A48" w:rsidRDefault="00A23B4D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="0088302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 w:rsidR="00B17F5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="00B17F5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BA29A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984" w:type="dxa"/>
          </w:tcPr>
          <w:p w14:paraId="3AFE7DF8" w14:textId="31FFC207" w:rsidR="000938FB" w:rsidRPr="000A3A48" w:rsidRDefault="00A23B4D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="0088302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 w:rsidR="00B17F5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="00B17F5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BA29A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14:paraId="50335E52" w14:textId="4F8F35B5" w:rsidR="000938FB" w:rsidRPr="000A3A48" w:rsidRDefault="00A23B4D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76</w:t>
            </w:r>
          </w:p>
        </w:tc>
        <w:tc>
          <w:tcPr>
            <w:tcW w:w="850" w:type="dxa"/>
          </w:tcPr>
          <w:p w14:paraId="5DB657B7" w14:textId="23F72D7B" w:rsidR="000938FB" w:rsidRPr="000A3A48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A23B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00</w:t>
            </w:r>
          </w:p>
        </w:tc>
      </w:tr>
      <w:tr w:rsidR="000938FB" w:rsidRPr="00EE23E0" w14:paraId="03A5A3E7" w14:textId="77777777" w:rsidTr="00E27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E24FCBB" w14:textId="77777777" w:rsidR="000938FB" w:rsidRPr="003A606A" w:rsidRDefault="000938FB" w:rsidP="00D03E5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atellite lesion</w:t>
            </w:r>
            <w:r w:rsidRPr="00EE23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843" w:type="dxa"/>
          </w:tcPr>
          <w:p w14:paraId="3C0059DE" w14:textId="1B089999" w:rsidR="000938FB" w:rsidRPr="000A3A48" w:rsidRDefault="00A23B4D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2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="0088302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2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 w:rsidR="00B17F5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="00B17F5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BA29A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5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984" w:type="dxa"/>
          </w:tcPr>
          <w:p w14:paraId="74845B82" w14:textId="32D5D7DE" w:rsidR="000938FB" w:rsidRPr="000A3A48" w:rsidRDefault="00A23B4D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="0088302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 w:rsidR="00B17F5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="00B17F5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BA29A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7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14:paraId="14B77D78" w14:textId="50C735AA" w:rsidR="000938FB" w:rsidRPr="000A3A48" w:rsidRDefault="00A23B4D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850" w:type="dxa"/>
          </w:tcPr>
          <w:p w14:paraId="5E552628" w14:textId="0562A8AE" w:rsidR="000938FB" w:rsidRPr="000A3A48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="00A23B4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79</w:t>
            </w:r>
          </w:p>
        </w:tc>
      </w:tr>
      <w:tr w:rsidR="000938FB" w:rsidRPr="00EE23E0" w14:paraId="63E1722A" w14:textId="77777777" w:rsidTr="00E27D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48D8075" w14:textId="77777777" w:rsidR="000938FB" w:rsidRPr="003A606A" w:rsidRDefault="000938FB" w:rsidP="00D03E5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Mediastinal </w:t>
            </w:r>
            <w:r w:rsidRPr="00EE23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ymphadenectasis</w:t>
            </w:r>
          </w:p>
        </w:tc>
        <w:tc>
          <w:tcPr>
            <w:tcW w:w="1843" w:type="dxa"/>
          </w:tcPr>
          <w:p w14:paraId="4385AA12" w14:textId="62CBED93" w:rsidR="000938FB" w:rsidRPr="000A3A48" w:rsidRDefault="0070113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3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3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 w:rsidR="00B17F5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="00B17F5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BA29A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7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984" w:type="dxa"/>
          </w:tcPr>
          <w:p w14:paraId="79DA5CC3" w14:textId="47E8CACB" w:rsidR="000938FB" w:rsidRPr="000A3A48" w:rsidRDefault="0070113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 w:rsidR="00B17F5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="00B17F5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BA29A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3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14:paraId="49259814" w14:textId="6ECE397D" w:rsidR="000938FB" w:rsidRPr="000A3A48" w:rsidRDefault="0070113E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398</w:t>
            </w:r>
          </w:p>
        </w:tc>
        <w:tc>
          <w:tcPr>
            <w:tcW w:w="850" w:type="dxa"/>
          </w:tcPr>
          <w:p w14:paraId="42481F31" w14:textId="78806D9D" w:rsidR="000938FB" w:rsidRPr="000A3A48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70113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37</w:t>
            </w:r>
          </w:p>
        </w:tc>
      </w:tr>
      <w:tr w:rsidR="000938FB" w:rsidRPr="00EE23E0" w14:paraId="0723E72B" w14:textId="77777777" w:rsidTr="00E27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AE5AD84" w14:textId="77777777" w:rsidR="000938FB" w:rsidRPr="003A606A" w:rsidRDefault="000938FB" w:rsidP="00D03E5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ymph node enhancement</w:t>
            </w:r>
          </w:p>
        </w:tc>
        <w:tc>
          <w:tcPr>
            <w:tcW w:w="1843" w:type="dxa"/>
          </w:tcPr>
          <w:p w14:paraId="383E8F40" w14:textId="77777777" w:rsidR="000938FB" w:rsidRPr="000A3A48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30A4C1C" w14:textId="77777777" w:rsidR="000938FB" w:rsidRPr="000A3A48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4D16C169" w14:textId="77777777" w:rsidR="000938FB" w:rsidRPr="000A3A48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7D06C0EB" w14:textId="77777777" w:rsidR="000938FB" w:rsidRPr="000A3A48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938FB" w:rsidRPr="00EE23E0" w14:paraId="101C43C7" w14:textId="77777777" w:rsidTr="00E27D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7681066" w14:textId="77777777" w:rsidR="000938FB" w:rsidRPr="003A606A" w:rsidRDefault="000938FB" w:rsidP="00D03E5B">
            <w:pPr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No enhancement</w:t>
            </w:r>
          </w:p>
        </w:tc>
        <w:tc>
          <w:tcPr>
            <w:tcW w:w="1843" w:type="dxa"/>
          </w:tcPr>
          <w:p w14:paraId="3E49E03D" w14:textId="31135D14" w:rsidR="000938FB" w:rsidRPr="000A3A48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(</w:t>
            </w:r>
            <w:r w:rsidR="00B72C5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 w:rsidR="00E07073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="00E070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BA29A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3</w:t>
            </w: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984" w:type="dxa"/>
          </w:tcPr>
          <w:p w14:paraId="332C4D11" w14:textId="7F71D73B" w:rsidR="000938FB" w:rsidRPr="000A3A48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(</w:t>
            </w:r>
            <w:r w:rsidR="00B72C5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 w:rsidR="00E07073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="00E070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BA29A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0</w:t>
            </w: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14:paraId="459554E6" w14:textId="0F6F50A6" w:rsidR="000938FB" w:rsidRPr="000A3A48" w:rsidRDefault="00B72C50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257</w:t>
            </w:r>
          </w:p>
        </w:tc>
        <w:tc>
          <w:tcPr>
            <w:tcW w:w="850" w:type="dxa"/>
          </w:tcPr>
          <w:p w14:paraId="0CE6DF96" w14:textId="06A35225" w:rsidR="000938FB" w:rsidRPr="000A3A48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B72C5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54</w:t>
            </w:r>
          </w:p>
        </w:tc>
      </w:tr>
      <w:tr w:rsidR="000938FB" w:rsidRPr="00EE23E0" w14:paraId="648DB74E" w14:textId="77777777" w:rsidTr="00E27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760EB4E" w14:textId="77777777" w:rsidR="000938FB" w:rsidRPr="003A606A" w:rsidRDefault="000938FB" w:rsidP="00D03E5B">
            <w:pPr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omogeneous enhancement</w:t>
            </w:r>
          </w:p>
        </w:tc>
        <w:tc>
          <w:tcPr>
            <w:tcW w:w="1843" w:type="dxa"/>
          </w:tcPr>
          <w:p w14:paraId="4C2FEA26" w14:textId="1EC0F2B3" w:rsidR="000938FB" w:rsidRPr="000A3A48" w:rsidRDefault="00E07073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="00B72C50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 w:rsidR="00B72C5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BA29A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9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984" w:type="dxa"/>
          </w:tcPr>
          <w:p w14:paraId="65369356" w14:textId="743C55C5" w:rsidR="000938FB" w:rsidRPr="000A3A48" w:rsidRDefault="00E07073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="00B72C5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BA29A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0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14:paraId="79BF3AC8" w14:textId="77777777" w:rsidR="000938FB" w:rsidRPr="000A3A48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383F041E" w14:textId="77777777" w:rsidR="000938FB" w:rsidRPr="000A3A48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938FB" w:rsidRPr="00EE23E0" w14:paraId="2D07F608" w14:textId="77777777" w:rsidTr="00E27D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BBE2552" w14:textId="77777777" w:rsidR="000938FB" w:rsidRPr="003A606A" w:rsidRDefault="000938FB" w:rsidP="00D03E5B">
            <w:pPr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Ring-like enhancement</w:t>
            </w:r>
          </w:p>
        </w:tc>
        <w:tc>
          <w:tcPr>
            <w:tcW w:w="1843" w:type="dxa"/>
          </w:tcPr>
          <w:p w14:paraId="38AA898A" w14:textId="3A5A3F4C" w:rsidR="000938FB" w:rsidRPr="000A3A48" w:rsidRDefault="00E07073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2/</w:t>
            </w: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6%)</w:t>
            </w:r>
          </w:p>
        </w:tc>
        <w:tc>
          <w:tcPr>
            <w:tcW w:w="1984" w:type="dxa"/>
          </w:tcPr>
          <w:p w14:paraId="016B494E" w14:textId="7DB1FDCB" w:rsidR="000938FB" w:rsidRPr="000A3A48" w:rsidRDefault="00E07073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/</w:t>
            </w: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0%)</w:t>
            </w:r>
          </w:p>
        </w:tc>
        <w:tc>
          <w:tcPr>
            <w:tcW w:w="993" w:type="dxa"/>
          </w:tcPr>
          <w:p w14:paraId="0BE7E478" w14:textId="77777777" w:rsidR="000938FB" w:rsidRPr="000A3A48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5A348CBC" w14:textId="77777777" w:rsidR="000938FB" w:rsidRPr="000A3A48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938FB" w:rsidRPr="00EE23E0" w14:paraId="23BBF821" w14:textId="77777777" w:rsidTr="00E27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5765817" w14:textId="77777777" w:rsidR="000938FB" w:rsidRPr="003A606A" w:rsidRDefault="000938FB" w:rsidP="00D03E5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Pleural thickening</w:t>
            </w:r>
          </w:p>
        </w:tc>
        <w:tc>
          <w:tcPr>
            <w:tcW w:w="1843" w:type="dxa"/>
          </w:tcPr>
          <w:p w14:paraId="481E3343" w14:textId="77777777" w:rsidR="000938FB" w:rsidRPr="000A3A48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9A16110" w14:textId="77777777" w:rsidR="000938FB" w:rsidRPr="000A3A48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4F1586D7" w14:textId="77777777" w:rsidR="000938FB" w:rsidRPr="000A3A48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07E2D2C1" w14:textId="77777777" w:rsidR="000938FB" w:rsidRPr="000A3A48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938FB" w:rsidRPr="00EE23E0" w14:paraId="3DB9BFEC" w14:textId="77777777" w:rsidTr="00E27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D2ABE6F" w14:textId="77777777" w:rsidR="000938FB" w:rsidRPr="003A606A" w:rsidRDefault="000938FB" w:rsidP="00D03E5B">
            <w:pPr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Nodular thickening</w:t>
            </w:r>
          </w:p>
        </w:tc>
        <w:tc>
          <w:tcPr>
            <w:tcW w:w="1843" w:type="dxa"/>
          </w:tcPr>
          <w:p w14:paraId="6BD8AE38" w14:textId="4BF3436F" w:rsidR="000938FB" w:rsidRPr="000A3A48" w:rsidRDefault="0059487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 w:rsidR="00B17F5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="00B17F5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BA29A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984" w:type="dxa"/>
          </w:tcPr>
          <w:p w14:paraId="72A08AF5" w14:textId="429E276C" w:rsidR="000938FB" w:rsidRPr="000A3A48" w:rsidRDefault="0059487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="00BA29A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 w:rsidR="00B17F5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="00B17F5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="00BA29A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14:paraId="13FFD982" w14:textId="485B290F" w:rsidR="000938FB" w:rsidRPr="000A3A48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</w:t>
            </w:r>
            <w:r w:rsidR="005948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74</w:t>
            </w:r>
          </w:p>
        </w:tc>
        <w:tc>
          <w:tcPr>
            <w:tcW w:w="850" w:type="dxa"/>
          </w:tcPr>
          <w:p w14:paraId="5948177B" w14:textId="6C430195" w:rsidR="000938FB" w:rsidRPr="000A3A48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59487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="0059487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</w:t>
            </w:r>
          </w:p>
        </w:tc>
      </w:tr>
      <w:tr w:rsidR="000938FB" w:rsidRPr="00EE23E0" w14:paraId="7C275ADE" w14:textId="77777777" w:rsidTr="00E27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A048C57" w14:textId="77777777" w:rsidR="000938FB" w:rsidRPr="003A606A" w:rsidRDefault="000938FB" w:rsidP="00D03E5B">
            <w:pPr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Diffuse thickening</w:t>
            </w:r>
          </w:p>
        </w:tc>
        <w:tc>
          <w:tcPr>
            <w:tcW w:w="1843" w:type="dxa"/>
          </w:tcPr>
          <w:p w14:paraId="3B88A3A6" w14:textId="61A0A8DD" w:rsidR="000938FB" w:rsidRPr="000A3A48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(1/</w:t>
            </w:r>
            <w:r w:rsidR="00B17F5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="00B17F5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2%)</w:t>
            </w:r>
          </w:p>
        </w:tc>
        <w:tc>
          <w:tcPr>
            <w:tcW w:w="1984" w:type="dxa"/>
          </w:tcPr>
          <w:p w14:paraId="03FADA12" w14:textId="6B7B0A50" w:rsidR="000938FB" w:rsidRPr="000A3A48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(0/</w:t>
            </w:r>
            <w:r w:rsidR="00B17F5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="00B17F5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0%)</w:t>
            </w:r>
          </w:p>
        </w:tc>
        <w:tc>
          <w:tcPr>
            <w:tcW w:w="993" w:type="dxa"/>
          </w:tcPr>
          <w:p w14:paraId="498C91F2" w14:textId="77777777" w:rsidR="000938FB" w:rsidRPr="000A3A48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30C7CD9A" w14:textId="77777777" w:rsidR="000938FB" w:rsidRPr="000A3A48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938FB" w:rsidRPr="00EE23E0" w14:paraId="7659E0AF" w14:textId="77777777" w:rsidTr="00E27D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CD5F342" w14:textId="77777777" w:rsidR="000938FB" w:rsidRPr="003A606A" w:rsidRDefault="000938FB" w:rsidP="00D03E5B">
            <w:pPr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Uneven thickening</w:t>
            </w:r>
          </w:p>
        </w:tc>
        <w:tc>
          <w:tcPr>
            <w:tcW w:w="1843" w:type="dxa"/>
          </w:tcPr>
          <w:p w14:paraId="06E1E127" w14:textId="6A478BB5" w:rsidR="000938FB" w:rsidRPr="000A3A48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(0/</w:t>
            </w:r>
            <w:r w:rsidR="00B17F5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="00B17F5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0%)</w:t>
            </w:r>
          </w:p>
        </w:tc>
        <w:tc>
          <w:tcPr>
            <w:tcW w:w="1984" w:type="dxa"/>
          </w:tcPr>
          <w:p w14:paraId="22875529" w14:textId="55C78747" w:rsidR="000938FB" w:rsidRPr="000A3A48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(1/</w:t>
            </w:r>
            <w:r w:rsidR="00B17F5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="00B17F5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3%)</w:t>
            </w:r>
          </w:p>
        </w:tc>
        <w:tc>
          <w:tcPr>
            <w:tcW w:w="993" w:type="dxa"/>
          </w:tcPr>
          <w:p w14:paraId="3CDABE04" w14:textId="77777777" w:rsidR="000938FB" w:rsidRPr="000A3A48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2EB87B2B" w14:textId="77777777" w:rsidR="000938FB" w:rsidRPr="000A3A48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938FB" w:rsidRPr="00EE23E0" w14:paraId="2A1BE752" w14:textId="77777777" w:rsidTr="00E27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10D7F06" w14:textId="77777777" w:rsidR="000938FB" w:rsidRPr="00EE23E0" w:rsidRDefault="000938FB" w:rsidP="00D03E5B">
            <w:pPr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E23E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N</w:t>
            </w:r>
            <w:r w:rsidRPr="00EE23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 thickening</w:t>
            </w:r>
          </w:p>
        </w:tc>
        <w:tc>
          <w:tcPr>
            <w:tcW w:w="1843" w:type="dxa"/>
          </w:tcPr>
          <w:p w14:paraId="2DCF0749" w14:textId="41317363" w:rsidR="000938FB" w:rsidRPr="000A3A48" w:rsidRDefault="00BA29A8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6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6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 w:rsidR="00B17F5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="00B17F5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4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984" w:type="dxa"/>
          </w:tcPr>
          <w:p w14:paraId="7A5749F7" w14:textId="287C2E63" w:rsidR="000938FB" w:rsidRPr="000A3A48" w:rsidRDefault="00BA29A8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8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8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 w:rsidR="00B17F5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="00B17F5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3</w:t>
            </w:r>
            <w:r w:rsidR="000938FB" w:rsidRPr="000A3A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14:paraId="01BD8FC1" w14:textId="77777777" w:rsidR="000938FB" w:rsidRPr="000A3A48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60409EE0" w14:textId="77777777" w:rsidR="000938FB" w:rsidRPr="000A3A48" w:rsidRDefault="000938FB" w:rsidP="00D03E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938FB" w:rsidRPr="00EE23E0" w14:paraId="0FA8B055" w14:textId="77777777" w:rsidTr="00E27D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B860D82" w14:textId="77777777" w:rsidR="000938FB" w:rsidRPr="00EE23E0" w:rsidRDefault="000938FB" w:rsidP="00D03E5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ng cancer</w:t>
            </w:r>
          </w:p>
        </w:tc>
        <w:tc>
          <w:tcPr>
            <w:tcW w:w="1843" w:type="dxa"/>
          </w:tcPr>
          <w:p w14:paraId="30C0EA1A" w14:textId="7742DABA" w:rsidR="000938FB" w:rsidRPr="000A3A48" w:rsidRDefault="0011202A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  <w:r w:rsidR="000938FB" w:rsidRPr="0034783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7</w:t>
            </w:r>
            <w:r w:rsidR="000938FB" w:rsidRPr="0034783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9</w:t>
            </w:r>
            <w:r w:rsidR="000938FB" w:rsidRPr="0034783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6</w:t>
            </w:r>
            <w:r w:rsidR="000938FB" w:rsidRPr="0034783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984" w:type="dxa"/>
          </w:tcPr>
          <w:p w14:paraId="73E1B1EC" w14:textId="12586DBE" w:rsidR="000938FB" w:rsidRPr="000A3A48" w:rsidRDefault="0011202A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="000938FB" w:rsidRPr="0034783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="000938FB" w:rsidRPr="0034783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Pr="0034783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0938FB" w:rsidRPr="0034783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</w:t>
            </w:r>
            <w:r w:rsidR="000938FB" w:rsidRPr="0034783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93" w:type="dxa"/>
          </w:tcPr>
          <w:p w14:paraId="347399B4" w14:textId="1977E62F" w:rsidR="000938FB" w:rsidRPr="000A3A48" w:rsidRDefault="0011202A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8.451</w:t>
            </w:r>
          </w:p>
        </w:tc>
        <w:tc>
          <w:tcPr>
            <w:tcW w:w="850" w:type="dxa"/>
          </w:tcPr>
          <w:p w14:paraId="51DC68AE" w14:textId="77777777" w:rsidR="000938FB" w:rsidRPr="000A3A48" w:rsidRDefault="000938FB" w:rsidP="00D03E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5616B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＜</w:t>
            </w:r>
            <w:r w:rsidRPr="00C5616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</w:tbl>
    <w:p w14:paraId="7D1950A7" w14:textId="4F381D63" w:rsidR="000E5ABB" w:rsidRPr="000800C6" w:rsidRDefault="000E5ABB"/>
    <w:p w14:paraId="0F320F94" w14:textId="77777777" w:rsidR="002B7A8C" w:rsidRDefault="002B7A8C"/>
    <w:sectPr w:rsidR="002B7A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18C512" w14:textId="77777777" w:rsidR="00B75EC5" w:rsidRDefault="00B75EC5" w:rsidP="002B7A8C">
      <w:r>
        <w:separator/>
      </w:r>
    </w:p>
  </w:endnote>
  <w:endnote w:type="continuationSeparator" w:id="0">
    <w:p w14:paraId="55A587C6" w14:textId="77777777" w:rsidR="00B75EC5" w:rsidRDefault="00B75EC5" w:rsidP="002B7A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74ED43" w14:textId="77777777" w:rsidR="00B75EC5" w:rsidRDefault="00B75EC5" w:rsidP="002B7A8C">
      <w:r>
        <w:separator/>
      </w:r>
    </w:p>
  </w:footnote>
  <w:footnote w:type="continuationSeparator" w:id="0">
    <w:p w14:paraId="1C3B41FD" w14:textId="77777777" w:rsidR="00B75EC5" w:rsidRDefault="00B75EC5" w:rsidP="002B7A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B44"/>
    <w:rsid w:val="00030F0B"/>
    <w:rsid w:val="00033702"/>
    <w:rsid w:val="000800C6"/>
    <w:rsid w:val="000938FB"/>
    <w:rsid w:val="000A15CA"/>
    <w:rsid w:val="000A3A48"/>
    <w:rsid w:val="000B508B"/>
    <w:rsid w:val="000C6D90"/>
    <w:rsid w:val="000D381A"/>
    <w:rsid w:val="000E5ABB"/>
    <w:rsid w:val="0011202A"/>
    <w:rsid w:val="00117E3E"/>
    <w:rsid w:val="001519FD"/>
    <w:rsid w:val="001A792D"/>
    <w:rsid w:val="001F192E"/>
    <w:rsid w:val="00240E21"/>
    <w:rsid w:val="002444AE"/>
    <w:rsid w:val="00254E9D"/>
    <w:rsid w:val="002622B8"/>
    <w:rsid w:val="00280B88"/>
    <w:rsid w:val="002B7A8C"/>
    <w:rsid w:val="002C4C23"/>
    <w:rsid w:val="002D7C64"/>
    <w:rsid w:val="002E697B"/>
    <w:rsid w:val="002F2506"/>
    <w:rsid w:val="00305D4F"/>
    <w:rsid w:val="00317C81"/>
    <w:rsid w:val="00325BCB"/>
    <w:rsid w:val="003342CC"/>
    <w:rsid w:val="0034783A"/>
    <w:rsid w:val="003A1635"/>
    <w:rsid w:val="003A606A"/>
    <w:rsid w:val="003B4276"/>
    <w:rsid w:val="003F17A3"/>
    <w:rsid w:val="003F309E"/>
    <w:rsid w:val="00442089"/>
    <w:rsid w:val="00453342"/>
    <w:rsid w:val="004823FF"/>
    <w:rsid w:val="00486476"/>
    <w:rsid w:val="00487FD4"/>
    <w:rsid w:val="004A04E5"/>
    <w:rsid w:val="004A11EC"/>
    <w:rsid w:val="004E3C87"/>
    <w:rsid w:val="00504D60"/>
    <w:rsid w:val="00527F57"/>
    <w:rsid w:val="005457D3"/>
    <w:rsid w:val="005543CC"/>
    <w:rsid w:val="0059487B"/>
    <w:rsid w:val="005C7563"/>
    <w:rsid w:val="005D6CEC"/>
    <w:rsid w:val="005F32B5"/>
    <w:rsid w:val="00624E9E"/>
    <w:rsid w:val="00632196"/>
    <w:rsid w:val="00637678"/>
    <w:rsid w:val="00650B29"/>
    <w:rsid w:val="00671106"/>
    <w:rsid w:val="006A311D"/>
    <w:rsid w:val="006C73D1"/>
    <w:rsid w:val="006E2061"/>
    <w:rsid w:val="007000FF"/>
    <w:rsid w:val="0070113E"/>
    <w:rsid w:val="007B01F6"/>
    <w:rsid w:val="007C52CF"/>
    <w:rsid w:val="007D1ECB"/>
    <w:rsid w:val="007F0105"/>
    <w:rsid w:val="00805A3B"/>
    <w:rsid w:val="008317D0"/>
    <w:rsid w:val="008372A4"/>
    <w:rsid w:val="00842D72"/>
    <w:rsid w:val="0085690F"/>
    <w:rsid w:val="00857DF8"/>
    <w:rsid w:val="008705D9"/>
    <w:rsid w:val="00883022"/>
    <w:rsid w:val="008A028F"/>
    <w:rsid w:val="008A2B44"/>
    <w:rsid w:val="008B4A2C"/>
    <w:rsid w:val="008C4BCA"/>
    <w:rsid w:val="00931276"/>
    <w:rsid w:val="00954268"/>
    <w:rsid w:val="00993BC7"/>
    <w:rsid w:val="009B4102"/>
    <w:rsid w:val="009B68B4"/>
    <w:rsid w:val="009D1AF4"/>
    <w:rsid w:val="009D5F87"/>
    <w:rsid w:val="009E6946"/>
    <w:rsid w:val="00A23B4D"/>
    <w:rsid w:val="00A50D81"/>
    <w:rsid w:val="00A84EF1"/>
    <w:rsid w:val="00AD121E"/>
    <w:rsid w:val="00AD6E54"/>
    <w:rsid w:val="00AF55F5"/>
    <w:rsid w:val="00B17F5B"/>
    <w:rsid w:val="00B2099A"/>
    <w:rsid w:val="00B34796"/>
    <w:rsid w:val="00B350A1"/>
    <w:rsid w:val="00B42DA2"/>
    <w:rsid w:val="00B72C50"/>
    <w:rsid w:val="00B75EC5"/>
    <w:rsid w:val="00BA29A8"/>
    <w:rsid w:val="00BC49F6"/>
    <w:rsid w:val="00BE194F"/>
    <w:rsid w:val="00C5616B"/>
    <w:rsid w:val="00C93131"/>
    <w:rsid w:val="00D9213A"/>
    <w:rsid w:val="00DD6476"/>
    <w:rsid w:val="00DF159F"/>
    <w:rsid w:val="00E0346F"/>
    <w:rsid w:val="00E07073"/>
    <w:rsid w:val="00E23AB9"/>
    <w:rsid w:val="00E27D77"/>
    <w:rsid w:val="00E56356"/>
    <w:rsid w:val="00EA43FD"/>
    <w:rsid w:val="00EB3728"/>
    <w:rsid w:val="00EB530C"/>
    <w:rsid w:val="00F046D7"/>
    <w:rsid w:val="00F11C1A"/>
    <w:rsid w:val="00F15FA5"/>
    <w:rsid w:val="00F23CEE"/>
    <w:rsid w:val="00FC0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E60FA9"/>
  <w15:chartTrackingRefBased/>
  <w15:docId w15:val="{86041B00-CF33-4417-9E36-54E35E4D4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38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6A311D"/>
    <w:rPr>
      <w:rFonts w:ascii="Times New Roman" w:eastAsia="宋体" w:hAnsi="Times New Roman" w:cs="Times New Roman"/>
      <w:kern w:val="0"/>
      <w:sz w:val="20"/>
      <w:szCs w:val="20"/>
    </w:rPr>
    <w:tblPr/>
  </w:style>
  <w:style w:type="paragraph" w:styleId="a3">
    <w:name w:val="header"/>
    <w:basedOn w:val="a"/>
    <w:link w:val="a4"/>
    <w:uiPriority w:val="99"/>
    <w:unhideWhenUsed/>
    <w:rsid w:val="002B7A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7A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7A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7A8C"/>
    <w:rPr>
      <w:sz w:val="18"/>
      <w:szCs w:val="18"/>
    </w:rPr>
  </w:style>
  <w:style w:type="table" w:styleId="4-5">
    <w:name w:val="List Table 4 Accent 5"/>
    <w:basedOn w:val="a1"/>
    <w:uiPriority w:val="49"/>
    <w:rsid w:val="002B7A8C"/>
    <w:rPr>
      <w:kern w:val="0"/>
      <w:sz w:val="20"/>
      <w:szCs w:val="20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a7">
    <w:name w:val="Revision"/>
    <w:hidden/>
    <w:uiPriority w:val="99"/>
    <w:semiHidden/>
    <w:rsid w:val="002444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6</TotalTime>
  <Pages>3</Pages>
  <Words>858</Words>
  <Characters>4897</Characters>
  <Application>Microsoft Office Word</Application>
  <DocSecurity>0</DocSecurity>
  <Lines>40</Lines>
  <Paragraphs>11</Paragraphs>
  <ScaleCrop>false</ScaleCrop>
  <Company/>
  <LinksUpToDate>false</LinksUpToDate>
  <CharactersWithSpaces>5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晖</dc:creator>
  <cp:keywords/>
  <dc:description/>
  <cp:lastModifiedBy>周晖</cp:lastModifiedBy>
  <cp:revision>111</cp:revision>
  <dcterms:created xsi:type="dcterms:W3CDTF">2022-08-31T02:46:00Z</dcterms:created>
  <dcterms:modified xsi:type="dcterms:W3CDTF">2022-09-04T09:20:00Z</dcterms:modified>
</cp:coreProperties>
</file>